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3</w:t>
      </w:r>
    </w:p>
    <w:p>
      <w:pPr>
        <w:pStyle w:val="Normal"/>
        <w:rPr/>
      </w:pPr>
      <w:r>
        <w:rPr>
          <w:rFonts w:cs="Times New Roman" w:ascii="Times New Roman" w:hAnsi="Times New Roman"/>
        </w:rPr>
        <w:t>BLSTN analysis of intron 50 and intron 52 of the DMD ge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N 50 full sequ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GTATACTGGA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CTTTGGCTCTAGCTATTTGTTCAAAAGTGCAACTATGAAGT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GGTGAGAGAGAAAATTTGTTTCAATTCTAAAGATAGAGATAA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GTTATTGACTGTGCAAAAAGTCTTAGAGTACATTCCTTGGA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TGATTCAAAGTGTTGCATGACAACGGGATATGGGGAGTGTTC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TACACCCACAAGGAAGAGAAGAGCACAAGGGAGATTGTGGG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AATGTGATTTGTCTGCAGCAGAGGCCTAAGCCAGTCTCGCAG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CATCTGGGCTGGCTGTGCAGAGCTGTCCTGAATTGCAGGCAG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GCCCTTGTATTCCTGATCCAGCCAGCCATTGGCCAGGGGCTG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CTGAGAGTGGAAGGACAACTTGGACAAGTTTTCTGAGGCCGA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CTTAGTAAGGAACACCATTAACAACCAATATTCCTAGCATCC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GTGCATTGTTCCTGAAGAGGGACAAGTATGTCTACAAAAATC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CACAGAAACACACACAGTCCTACTAGCACCTCTCCCTGTCCC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ACAATTTAAGAGCTCTCCCATTTTTAGTTCAAGAAAAAGAA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TGGGAGGACCACAAGCTGACTTGGGGGAGGAATATTTCCTCAT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AGTTTTAACTTTTGTTTTCACTGCATATTTTCAGTCTAT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CCTCTTCAGTTGTTGATAGAAGGTATTCATAAATTCTCATG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ATGCTGGCTTTGACTCTCAGGGGAAAGAGGCCAGAAAACT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TACCATTCCATAATTAGGCAGAACTAAAAACATCTTTGGGTG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GTTTTTGTTTTTTTTTTTGCCTTGTCTGCTTTTCAAAGAT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TGAAGCATTAAAGCATGGTGACTGGTTCTTCAGGTAAAGTTG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TATGTCAAGTAGAAAAATACTGAACTGGAAGAATCACAGC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CAATCATAATTCATTAGAAGGCATAAATAGTGCTTGGATT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CCTACAATCTGGGGACAGTGCATCTCATGTGCCCTCTGGGAT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GCAGTCATCAGAGTTAGATTTAACGACTTTGGAGACTTAAGCAT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TTTTTTTTGTCAATCTGGGACACTGAAATTGCTGTATCAGG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CAACTGTGTCAGGTTTATTTGTTTTTATGAGCTGTAATTTT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TCAGCGCATATGCATAGTTTGTTCCTATGTTATCATTTATTGG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TTCTGGCTGTCTCTGGTAGGTTCAGCCTCAGACTCTGTAAC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GAGATTATGTTCCAATGATGTTTTATAAGTTTGTTAAACTCT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AGTTTATGTCCCATATAAGCCACGTTACACATGGTAGGAAGG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CAGGGCGCCGAAATCCATTTAACGTGTAACTTACCTAAATG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TTATAAGAAAAATACATTGGAAGTTCCAGTTTTGACTTCCA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ATAATTCATCCACTTTATTTATTAACTTCCATGTGTTGAGC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GGTGCTGCGAGTACAGCATAGAATAAAAGTCTCTCCTTTCA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ATTGTAATTGAAAGAGAAAGACAATAAACTAATGAAGAAA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GTCTCAATAATTATAAGTGCTGTAGAGTGTAGTCTACAGATT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TGGGTATTTGTTAGACACACAGAATCTGAGGCCCCTATCCTA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GAATCACAATCTGCATTTTAATAGAATCCCCAGGTGAATCCT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TGACATTTGAGAAACACCATTACAGAGAACAACTAAGCAGGG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TGAGGGTATTATTGTCTATAGTGTGGTCAGGGAAGCTTGTC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ACATCAGAAAACTGATGTAAGTGAGGAAGTGAGCCTGGTG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GAAAATTATTCCAGGCAGGGAGAGAAAAGACTGAGCAACGA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GGAACAAGATGACGGAATATTAAGGAGATCAGTGAGACTAG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GTCAGGGGAAGTGTGATGGAAGCCATGAGAGATACTCATCT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CTGCCCTACTTCCTTCTCCCCAACATGAGGGTCTCATCACCC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TCTTGTCTTCTCCTATGTCCTCCACATTGCTGCCAGTATGG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GAATGCCCTCAGCTCAAAGCTGTTTGGTGATAGCTGGCAGAG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GTAGCTAAAAAAGAATTAAGGGAAAGAGGAATTTTCTCAAAA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TTTTCATCCTCTTTAGCAAACCGAAACAGATCTGAGCATTAA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GTTAAATACACAAATGTTGAATGAAAAAAAAAACAAAAGGTA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ATTCAGAGCTGCTTTTATTAAAATAAGATTTTCTTTTTTC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GTAGTTCAAATATCAGAATAAAGAATTGTTTCTATTCCCGAC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CTTGCAGGAAGTTAATCAGAAATAAATGCAATATAAAAAAAG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TTTGTATTATGCTTCTTGTATATGTTTATTATTTCATGTACTG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ATGTAATAGAATTTATAATTCATTATAGCAGATTGTTTCCA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ACTATTAAATATGTAGAAGCTACACATATACTTGTAGCTTT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TGTCTTTATCCTCAAAATAACTGCAAAGAACATATAGATAA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ATTAAGGAGCCTGAGGTTTAGAGGGGAGATAGCTAGATTAAG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GCTAGAAAGCAAGCAAGCAAGGGTTTCAGTCCACATGTCAAG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CCTGTGTTTTGTTTTGTGGCTGTGCTTTACACTATCTCTCTG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CCTAATGGAAAATTACAGATACAGATGCAGCTGGCCAGCAG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TTAACTCAATCTTAAATTTATCTGGAGTAAAAGTGATACAA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GTGTTTTTTCTTTTCTTTCTTTCTTTTTTCTTTGTGTGTGTGT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GTGTGTGACAGAATCTTGCTCTGTTGCCCAGGCTGGAGTGC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GATCTCGGTTTACTACAACCTCTGCCTTTCAGGTTCAAGCG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CCTCAGCCTCCCAAGTAGCTGGGATACAGGTGCGCACCACCA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AATTTTTGTAGTTTTAGTAAAGACGGGGTTGCTCCATGTTG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GGTCTTAAACTCCTGACCTCAAGTGATCCGCCTGCCTCAGCC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GCTGGGATTACAGGCATGAGCCACCTTGACTGGCCTGTTTC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CTACTTAAGAAGTAGAAAAAATTGGTTCACTCTATTTGA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AACCATAGAAATCCAAACTTGGAATAATTATTGCAATTATTA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AGTATTCTTCTTTTATAGATGTAGAAGCTGAGGCCTAAAGTT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GTTTTATGAACACTAAACCAAACTACCTTGTGGCTGCTTAC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TAAATTATAATGGGGTGGCCTTGCCTGAGCTGTATAAATTG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TCAGGACAAATCAACATACTGGAAAAAAAAAGCAAAACTTGC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TTGCTTAGACACCTGTCCATATCAGTTTCTATTGTTGCATAG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CCAAAACTTAACAGTTCAAAACGAGTGATTTATTGCTCATAAT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CTGAAGTTTGCTCTGTGATTAGCTGGATAGTTATTCTGATG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TGGTGTTACTTATGTGGATGCAGTTATCTAGCAAGTGAACAG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TGGTCTAAAATGCACTCTCTCAGATATCTGACAGCTGGCTGT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AGAACCTTGATTCTTCATAAGGCCACTCATCATCCTGTAGGCT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CTTCATTACATGGTATTCTCAGGGCAGTTTTCCAAGAGAGGGC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AGCTACAAGACCTTCTGATGCCTAGGCTTTGAAACGTGTAGG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GCTAAGTTATATTGGTCAAAGCACCTCAAAAGATCAGCCCAG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GATGAGGAAATTACTTCATCTCGTGAAAGGAGGAGATGCCACA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CAAAGGGGTATGCATATTGGGGATAGAAGGTTTTATTGTCAC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ATACACAAATCACTACATTGGGGAAAAGGAGGGAAACTGGAG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GTTGGTCTTAATCCAACTTAATTCTCAAAAATTACCATGCG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ACCCAGTTCTTCGCAAAGTATAGATTACTGGGCTTCAACCCC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TGATTTACTAGCTCTGGGGTGAGACCTGCATCTCTCTCTCT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GAGACTGAGTCTTGCTCTGTCACCCAGGCTGGAGTGCAG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TCTCGGCTCACAGCAACCTCTGCCTCCTGGGTTGAAGCGGT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TCAGCCTCCTGAGTAGCTAGGATTATAGGCACCCGCCACCAC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AATTTTTGTATTTTTAGTAGAGACAGGGTTTCACCATGTTGG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GTCTCGAACTCCTGACCTCAGGTGATCCACCTGCCTCAGCCT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GCTGGGATTACAGGCGTGAGCCACTGTGCCCAGCCAAGACT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AAAAGTTCCTAGGTTATGCTGATGCTGGCCTATGCTTTGA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CCACAGACATACAGTGAGTGGGGAAGAATAAATTCATCCCT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GCAGCAAGGAGTGGGATTCCAATGAGATCCAGTGCTGTGA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GGAAATCCATCTTATTTTAGCACCTCTACTCCCCATCTCCCC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GGATGTTATAGCTTAGAAGTTCAAGGAGATGGACAACACACT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AGTATTTGCCCTGCAGAGCTGTTCAGTGTTCCTGGATGAGAC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AGAAAAGCCATAAGTTCCTCTAGAGACTTTCACAATCATTTA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AGGACTTTGCATGGGTCTGAAGGCTTGCATGGCAGATGGAGG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CAGCAAATCTGGTTGTAAATGTCAATGTGAATCCTTTCTTATC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GCTGGGCCTGAGAACATTAATGTTCTACAATACCCGATTTAG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AAAGAAATTGCATATAGACATGCTTAATGTGAAGACTCCAAA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TTTGATTCAAATGTCTCTTGGTAATAACTATGGAATGAATAA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ATATGGACATATAGAAGAGCCAGTTAACAGAGTTTTCTT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TTTTTTTTTTTTTTTGAGACGGAGTCTCACTCTGTCG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GGAGTGCAGTGGCGCGATCTCGGCTCACTGCAAGCTCCGCCTC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CACGCCATTCTCCTGCCTCAGCCTCCCCCGTAGCTGGGACTA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CCCGCCACCACGCCCGGCTAATTTTTTTGTGTTTTTTAGTAGAGAC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TCACTGTGTTAGCCAGGATGGTCTCGATCTCCTGACCTCGTGA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CGCCTCGGCCTTCCAAAGTGCTGGGATTACAGGCGTGAGCCACC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GGCCCAGAGTTTTCTAGTTGATTAAACACTGGTAAAATCATC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AATTAAGTTTGGAGAGAGCAAGTCTCAAGTGTAATTAGGAAA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TTGGAGGTCAAGAAGCCTAAATTCTGATATCTCAGTTGTGCT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TATAAGGGATCAACAGACTGTTTCTGCAAAGGACCGATACTA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GCTTTATGGGTCATGTGGTCAACTCTGTCATTGTATACT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AGACAATACCTAAATAAAGGGACATGGCTGTGCTCCAGTGAC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ACAGAAACGAGGCAGGTAAGATAGATTTGACCCTTAGTGGG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TTCCCCTTAGCACTCAGCCTTCCTATAAACCATGAAGCGTCT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GTACCTGTGAGTCTTCCTGAGTCCTTTCTCTGCCTGTAGGAG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CCACTTGCAGAGCAGGCTGGAAGCTGGGGAGGAGATTATCTC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CACTTAACCAATGGACAAAAGCTGGGGGATAAAGGTGTTGG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TTTTCATACTGCTATGAAGAAATACCCGAGACTGGATAATTT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AAAAGAAGTTTAATGGACTCACAGTTCCACATGGCTGGAGAG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ATCATGGCAGAAGGCGAAGGAAGAGCAGAGGCACTTCTTACA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GGCAAGAGAGCATGTGCAGGGAAACTGCTCTTTATAAAACCA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CATGAGACTTATTCACTATCAGGAGAACAGCACAGGAAAACC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CATGATTCAGTTACCTCCCACATGGTCCCTCCCACAACACGTG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GGAGTTACAATTCAAGATGAGATTTGGGTGAGAACACAGCC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CAATAAATATCCCACCTTCTTCTCCCCTTGGGTAGGACACC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CATGTTCCACACTAAAAATCTCCAGTGAATTGGGCAGTTGACC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AAGCATACTTATTAGCATGCCTCGTATAGGCTTCCTTCCGA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TTTCTTCCCATTTTGGCAGAATCTGGACCCAACCCCACATCT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GATTTCAGTCCTCTTCAGTATTCTCATATATCTCAACTTTG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TGAGATACAACTGACAGATATATATGTATCTTCAGCTCTGCA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TTCTCTTCTACCATGGCTTTCTGGGATCAGCTCCCAATTGA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ATTTAAATCCTTGTCTCAGGGTCTACTTCTGAGCAAACCTA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AAGTCTTAGAATTAGTGCCACAGTTATACCTTTTGAGTAAGT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AATTCCCATTTTATAGATGAGATAACCAAGGGTCAGAAAGG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TTGTCCAAGGTTACAGAGCTAGTCAGTGACAGAGTGGGTAT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AGTCTCTATGATTCCAGAGCTTATGCTATTAATCAGTGCACC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AAGCAGTGATTTAGTTATCTTCATTTGAATTTTTTGAAGTCTC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TTGAATATCAAATCCTCACATATAAGGTTATTTATACCTT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TTATTTATTTATTTATTTTTGCTTAACTTTTTTTTATTATA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TAGGGTACATGTGCACAATGTGCAGGTCTGTTACATATATA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CCATGTTGGTGTGCTGCACCCATTAACTCGTCATTGAACATT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CTCCTAATGCTATCCCTCCCCCCTCCCCCCACCCCACAGCAGG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GTGTGATGTTCCCCTTCCTGTGACCATGTGTTCTCATTGTTC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CCTGTGAGTGAGAATATGCGGTGTTTGGTTTTTTGTCCTTGC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GCTGAGAATGATGGTTTACAGCTTCATCCATATCCCTACAAAG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ACTCATCATTTTTTATGGCTGCATAGTATTCCATGGTGATTT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AATTTGAACTTCACTCACCTCTACAAAGTTAAATAAAGCA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CATTTCAATAATACTTTAAATATCTAGGCAGTTAAAGCATGA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GGCACTTAAATGTACTCTTGTCATACTACTTTTGTTGGCTT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AAAAAAAAAATGGTTAATTTATTGTGACAATACCCTACATT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TGATCATTTTTTTTGTGAAAATGGCCTTCGTTTATCTGCAG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AGAGGATGGCAATTAGTTCTTGCATTCTTATTCCTCTCTTGG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TCCTTCTCATTAATAGAAACATGGCAGGGGAGGGGTATATAA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CTTTCCTGTTGTGGTTATGTTTCCACTGTTGATTCTGCTTCA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TTTAGGATTAGGCAAATAAATTTCCGTGAGGCCAAATCTTT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ATTAACAGATGATTTCTCTGCTAAAAACACTTACGACATGGC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TGCCGGTTTTATAGTTACAGGCTCTAAACCTTGAAAACTTCC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CTAATACGTCAGGAGCAAGCTTTTGTACAAAAAATGTGAAGAC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AGTTCCAATAACAAAATAAATCCATTTTAAACCCTATCCCAA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AAGGCCTTGGAGCAGCTGGAGAGACTCCTTAACTCTTGACA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TAATTTAAAAATTCATATTTGTATGTATCAGTGAGGTAAGAG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ATATAATGAGATGTGTCACACTGTAGAAAGGGGAGTGACAAC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CCTGGCTGGTGAGGCCCCAGCACTTCTCACACTCATCAGAAGG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CCATGAAGGCAGTAGGGGGTCCCTGGTCCCAGGCCAGGTCC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TGCTCACTGGTTAACAGGAAAGGCACTACAGTGGCATCATTGT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AAGACAGTGATAGAATGTGAAACTTCTACTGTTTAGTATTTAG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CATTTAGATGTTAATTATCCATTTTGTGATGAAGTTCCCTT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TCTCTTAACCTTTTGGTAGTTTTATTGCATGGTTACCATTTC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GTTGTGCTTTGGGGTCTGAACTGATGAAGGAAGAGAAACTCT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CATTTCTAGGAAAAAGAGAAGGCTAACATCAATTCTGATGATT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TTGATTACCTATGTCCTGCATTTTAACAGAAATAAAATG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TAAACTTACTTTAACCTTCTTATGCTATTTAACACTCTTCA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CTTTTGCTTGAAATCACTACAGAGTATACCATAATCTTGACTG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TGACCAAGAAACCAGAACTATTTAGGCATATTTATGAGAGT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TACCGCTCAAAATGGAAGGCTTCAACATGTATTCCTAATATTT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TTCACTGAATAGTTTTAAAATTGAATATAACTTTACCTTCAG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AAGATTTCGAAAGGAAATTGTAGCAGTTTTGTACTTCAATTGT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AGATTGTGGTCTGAAAAGTATTTGAACAGTCATTCTTTCT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TCTCAGGAAAGGCTCTCATTCTATTAGAAGCAATCTTAGAAGC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CCAACTCTCTTCTTAAAAAGTGAAGAGCAGATGGAGTTCTAC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TATACTTGACAGTTTTTCAACTACCTAACCTAAGTTCCAGT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ATTATTTTTATTCGAATAGGAAAAATACATTTATGCTTAC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CGACAGTGTTCATTCTTTGAGGTCTGTTATTTAATCTCCTTC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TTTCTATCTTAAATCAGATGAGTCCCCATGGTCTGGCAA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GTTTCTCAAATTTTTAACGTCTCTGTGGCCCTCCTCCTACC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TGTTTTCCATACTATTTTTCTGTTGTGGGCTTCAGAATTGG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CATAATTACTGGTCTTCCCATGACTCTGTCACATCATAAAGT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ACCCTTTTCCTACGTTTACATGCCAAATACCAGGTGTGTCTA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TCAATGACTAGCATATGGTAGGTATTGCACTAATATTTTTTG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AACATATATTTTACAGATAGATCAAATACATCAACCTTCCCA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AATAATACCAAGAAGATTAAATGATCGCGTGCTTGACCAG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GGCAGAATCTGGACCCAACCCCACATCTCCTGAGTTTAATT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CTTCAGCATTCTTATATATCTCAACTTTGTTCCCTGCTGAGAC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CAGATATATATATATATCTTCACAATCTCAGTAGTAAGCCC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AGATTACAGTGCTGATCAAAGAGGGATATTCTATGGCATTGA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CTTCCAGGCCAGATATAACCCCTATCTCCTTAAACCCTCAT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TGTCTTGAAATCAAATTTGAGAACCTCTGCTTTACATGCTAC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TAAAATTCATAAGGTTTATTCCTTCTCTCATCTTCAGTAT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TATGTTTTACTCTTATTTCCAAAGTGCTTGCCAGCCCATGCT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TAGACAAACAATCTAGGTATCCTAATATTTAGGTAAAATTG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ACTAACTATACCAGTACCCACTTAAATTGCAATATAAACCTA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AAAAAAAAGTCAAAATTATACTACTTTCAATTCCTACTTCT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ATCACACCTTCAAAAAAACTCATAATTGTTCTCCAATATTAA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AACTAAATTACATCACTATATATATATAGCTATATAGACATA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TATAGTTTATATATATATTACATGTCACTATATATGGTTAT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TAGCTATATCTCTATATAGTTTTTATATAGGAAACTATATA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ATATATATTTATATATAAACTCATATATATATAAACTCATA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ATATAAACTCATATATATTTATATATAAACTCATATATATAT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TTTATATGTATATATGAGAGACAATATTGAAATAAAACAAACTA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CCAATGTCCCTTCATTTTCCCAGGACTCTTCTTTATTCTC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ATGAATACACAATATAAATAAATGTTCTATAATGTTCATTA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AATAGTTTTCTTGTCATACTGAAGTGAATGGGAATTGTTTCTT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AGCATACTTTTCATAACTATGTGATTTGGTGATAGGCACTT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CTAAGTTCAGCATGATCAAAACAGAACTCCTATTATTTTTATT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TATTTCTTTAAGGTAAAATATGCCCTTTTCCTTTGAACCTG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TTAACAAATAAGCACATAACTCAGGATTGAATTGTACACTTC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CTTTTTTTTCAAGGTCAGGACCCAGTTTCACAAGAAGTTT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ATACAACTGACATCCACTCCCACCAGCTGAAAGACAAGAAA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CTAATAAAGCTTTCAGATTCAATTTGCTGCCTGCATACAGCTT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CTGGAGGTCACTCACAGCATGTGTTGCAACCCCAACAGGG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GAAAAGATTCTAGTTAAAAAGCTGACACTGCCCCTTCCAAC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GTGAATATAATAAGCCAGTTTACAGACGCAAATCTCTATG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GATTTCCATCTTGATCTCTGACTCCAAGGAACATTTGAATGCA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ATCCATTATCTGGGTGAATAAATGCTTCATATTGAAAAAAG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TAACAACATAAGTCTGATGTAAATCAGGCAAAACAACATTGTC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GTTTAACTCTCCTGGAGGGTCTCTAAGGTCTCACAGTTTGGT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GTAATATATAGGCCTATCATAGCCATTTTCAAAAATAATAC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TTTCGATTATTCCCCCTAGCTTTTGCATTGACCCGAACATA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TTATCTTAGGGCTAACACGCATTAATGCCTTGCTCTGTAC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GCCAAGTATTCTTTGTGCATTTTTCTGTTTAATCTTACAGCA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AAATAGGTACTACATTATTATTATTTTTCACCATGAGAGGAA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CTAGAGAGAATGGTTATCCAAAAACACCCAGCTACTAAGTGG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GGCCTTGAACCTGAGTCTTTATAAAGTTCATGCCTGTCTTT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GTTAAACATACTGAATCTTGGTCATGCAGTCTATGAATGA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ATACTCTAGGACCAATTCTACCATATTGTGCATGCTTTTGTA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CAAATGAAATTAAACAACAATACTCTCTCTTCCCCTTTCT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GCATGACATCTAAATCTTTTATTAAATCTCCGTGGGTGGAA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TTAAGTAGTAGTACCTTTGAAGCTTAATACTATAACCTCAGAG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GTGGTTTCAATATGAAGAAATATATACGTTCTTTTCTTTTC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TTTTTTGGCTCCTCTAGAATAGAAGGCAATCAGGAGAGA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TAAGATGATAGGCTTGATTCTCCCACAGTGTTACTACTTAG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TCTCCCACATCTGTAACTGTCAATTCAAGGTCAAAAAGCCA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GCAGAATTACAAAAAGTAGATCTGGAAAATCTATAGGGTACC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GCACCCTGCTGCAAGTCAAAATCAATTAAATAAATATGTTT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TTCATTTAATCTTAAGGGCACCACGACTCCCTTGGAAAATT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GTTCAGACCTGATTCTCTGAAAGTATTTTCTAGTGTTTTCT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GTGGCTGTGGTGAATAAGTGGACCCAATTGCCTACAGCATGAAAT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ATGAATATGGGCTGGAACTTCAATCAATCACACAAACCAGAA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TTCATCACCTCTTCTGGAAAGCGTCCCCTTCGGCCGTCAAAA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TTTCCTCCAACATATGTTCATACTTCCCTTTGCCTCCCATCT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ACCAGTCTGTTGCTCTCGCCCTTTTTAGGCTTCACATACC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TTAGGAGCTCACTTGAAAAAAGGGTTGTATGCTTTAAAAAT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CACTGGACTAGATGATAATAAAATTTCTGTAAAATAAAAA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CAGAGGTGTTACCACTTATCATAATGGATATTGTTGACCTTT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CAGTGTCCCACTTAAGCATGCTTCTTGGCTGGAATTTATTT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GGATAAATCTGAAGCATTATAGTAAAACCCAGTGTGAGCAAG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TGCAAGTGGATTGAGATGAATGAGTGGATAGACCTGCGTGGG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ATGAGGTCAGCAATAAGCCATACCAAGGGATGCACACTCAA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GGAGGTAGCAGAATAACTGAACAAATGATACATTTGATCAG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ATGAATATCAACTGAAACAAGTTATGACTGTAGTTAGTGAAC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TGAAGAAAACAAAATATTGAAATCCATCTGATCAAAAAATAA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TTACATGTATATATTATCTAAAATTTCCCTTAAGAATGAAG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CCCGCAGTTGAGGAAACTGAATAAGAGGAGAATCAGGACAG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CTTCGTATTCCTAGTCCATTTTTCTTCTAACTACAGTAGT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GAATTTATTCACCAAATCATAATACATTGCAATTAGGGGATG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TCTTGGAAGACACGATTTGAGGCAAATAAAAAATCCATAT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CAATTATTGGTTTATATAATTTACTGTTTCAGCGGGAGGTAT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AATGTAAGTCACTTCAAGAAGGTTTTGGTCGAAGTTTTGCC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TGTAAAAAGCCAGATAGTAAATATTTTGGGTTTTACAAGCC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TGTTGAAGTTACTCAACTCTGCTAATGAGGTGCAAAGCAGC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AGTTTGTAAATGCATAAGTGTGGCTGTGTTCCAATAAAAGTG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GAACAGGCAGTTGGTTGGATTTGGCCCACAAGCCGTAGTTCA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CTGTTTTAGATAAATACTAGTCAATAGATTCCTTGTAGCTAAT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TATAGATTGTTTAATGTGTTTCCCTAATCTTCTTAAGGCTTC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GGAAAAAATATTTCTTATCATCAGCAGTGTTATTAATGCTTAC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AAGAATACCACTTACTTAGCATAGAATGGACATTTATAAAGCC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GAAAGAATAAAGAGATGTGAAATACCTGGTACAACTCTTAAG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CTATCATTTGAAAAAATGATGAGTAGTAGTTATATAAAAGG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CCTAAAACATTTGTTCTCACTTTGGATAACGTTTTCCTATCTC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AAAATACAAAGAAAGGGGATAACTAGGTCTTAGATTTTCTAA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GACTATAAGTCCCATATATTTAGATATTGAAGTACCCTTAA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AGTAGAAGTAATAATTTCGATATTATGGGAAATCTAATTACT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TTCTCGAGATTAAAATGTTATACACCACATCTCAGCTTTCTT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GAAATGGCATACTTGTACAAAGGTAGAATGGTCTCCCAAAGCA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AGATTAGCAGAAAAGAGCTATGATAATGCCACTTCAACTGAC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AAATAATGAATTAGTTAGGAAGAGTTAAATTATATAGTTA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GAGATGTCACCATCAGGGGGATAAGAAGCCATTTTCCAGTAC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ACTTAACTGGTGCAGTTCCTTCTTTAACTGTAGGTTACTCAT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TTAATTTATCAATATACTAATCTGACAAATAATTTATTAAGG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GTGCCCTCCTGTGTGTTAGATTCTAGGGATACAATATGGATC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CGTGATTCCTAGACTCCTAGAAAGTAAGAAAACTAAATAAC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CAAATACTAGGATGTAGAATACTAGGGAAGAATCAGGAAGAA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CCCAGTCTGGAGTATTGCAACAGAGCGATGTCAGAGGAAAA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AAAAAAAAAAAAAAGGAAATTTGAAGATGAGACTTGAAGGAT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TGTACCTAGGCAAACAAGTAGGGGAGAGTGTTCCAGGCAAGAG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ACAGTTGGAGGCAAAATGGAGCCTAGCACGTTTTAAAAATA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GCTGAAGCACTGAGTTGGGGTTGGGAATGGGTGAGGAGCGA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GAGGACATTCCAGATGATGCTGGAAATGCATGCATGTTCGCA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TTTTAAGACATGTTAGAGAAATCAAACACATTTTATTTGAAGG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AGCCACTGAAGCATTGTAGAGAGACTAGTGACATGAGCATA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TTAGAGGGATTACTCTGGCTGAAGAATAGGTAACTGATTGGA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ACTTTGGAGGCTATTCCAGTGGTTCAGGTGATAGATAATAAT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CTAAAGAAGTAATAAAGGGAATGGAGACAAAGTAGACAGAT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ACTTGGCACGTGGAAACAACAGGCCCTGGTAACTGATTGGAC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GAGAGATACAGAGAACGCGAATAGAACACCCAGGCATTTGGC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CCGAGTAGACCGTGGTAGAAATTACTAAACTATGGAGTATTT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AGGGGAACTGTGAGTTCAATTTTAGACATCTAGTTTTGCAAG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GGTAACTGAGCATATGAGTCAGGAGAGAAGTTTAGGCTAAA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GCCAGAGTTAACCAGCGTTATGATAAAACAAAGCTGAAGTCT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AGAACACCTAAACATCTAGGCTGGAGAAGGCAGCAGGTAAAA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GAGAGGCCAGGCACGGTGGCTCACGCCTGTAATCCCAACAC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GCCGAGGTGGGTGGATCACCTGAGGTCGGGAGTTTGAGACCAG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ACATGGAGAAACCGTGTCTCTACTAAAAATACAAAATCAGCC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GTGGCGCATGCCTGTAATCCCAGCTACTCGGGAGGCTGAGGCA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GCTTGAACCCAGGAGGTGGAGGTTGCGGTGAGCCAAGATTGT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GCTCCAGCCTGGGCAACAAGAGTGAAACTCCGTCTCAAAAA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AAGAGAGAGAGAGAGAGAGAGAGAGAAACAGAGAAAGAGAGA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AAAGAAAGGAAGGAAGGGAGGGAGGGAGGGAGGGAGGGAGG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GAAAAGGAGAAAAATTCAGGAGAATGGTTACTTCCAGGGAG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GATTGTGCTGTGGGGAACACAAGGGTGGGGTCAAGGTATTAG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ATTTCTTGATTGGGGTTGTATTTACATAAAGTGTTGCTTT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CTTCACACTTTATGTGTACGTTCTATGTAATCATCTATAGAT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TTTCACTGTAAAAGAAAATAAAAGCTTCCAAAAGATTATCA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TAACAGATTCCCCTGGTGCCTGGAGTCACACGCCATTTTCCT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AGTTGCAGCTGCAGTGGACAGCCCTGTGTGAGTTCAGACTTGC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GACAGCATCCCATGTCAAGGGAATGGCTCCCATTTTTCTAC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AAGGGACTTCTCTGACATCCCAGGAGCCCACAGATTTTGTGA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ACCCTTGAAGTTTTAGTGAGTGAGCAACCTTCAACCAATGGA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CCCATGGATATATTTTTAACCACTATTCCTTCCGGGGGCAAG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CTGTGATTCTCAGGAACATACAAAAGTTCTGTCAAAATACAG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GGTCCATAAGCATTACCTTGATGATAATACATTTGATTGGC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CCCTCTGTCTCACTCTTTTGGTTTTTCATTCTTGCTTCCTAG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TCCAAATGAGCTATCTGTACCCAAGTCCTCATCCAGGCCC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GGACCCAAAGACAACAATAAGAAAAATGGAACTGAAAGAG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TTAAGGCATGAAAAAAGTTCCTCTGTATTCCATACTGCATA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CTACTCAACAGTTCCACTTAGATGTCTCAAAAATAATCTCAT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CTGCTATGAAATGCATGACCTTCCCCTGATATATTCCTTTC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TTGTAGCACCACTTAGCTATCCAGTAACAAAATCTTGGGGGT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AAACCTTCCCACCTCACCCCTGCTGGACATCCACCACTAAGT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TTTTTTGCTCCTAAATATTTCTTGGTTCAGCTTTCATTTTT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CCTGCATACCCCTGTACAATCTCATCATCTCTTTCCTGGAC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AGTCTTATATTAGGATGATCATAGTCTTGATTTGCCTAGAGA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CTTTATGTCATTGCCTCAGAGTGACTAATAGTCCCACCTTTCA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CACTATGCAGGTTATTGGGTTAAATAATACTGTCATCCAAACC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CCTCATTCATTTCTTCTCTCCTATGCATCTTAGCTGTGTGA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ATATAAATTTGATGACAGACAGAACTCTGTTTAAAATGCTCC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TACCATTTATCTCAAAATAAAAATTTCAAAAAAAGAAATGATA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GATCTTGTATAGTGTGACCCTTTCCATTTCATCATCCTTATA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GTGAACTACTTACTCTCTTATCTCCACATTGACCTCCCTCC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TTGCTTATGAAAGTGCTTATTTTCTGTTTTTTAAAGCCA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TGGTCTCTCTGATTGAGACACTATCCTTTTGAATTTTTG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TACTCACTTTTCAGGTCTCAGCTCAAATGTTATACTCAGGAA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CCTTACCTCCCAAACTAGGTTAGTGTAAATGGCACTATTTATA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CAGAGCACACACCAAATCTTATATTTATTTGTGGGACAATT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GTTGTTCCCCCTACTCAATTGTGAGCTTCTTGAGGACATAC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CTCCTTACCTAGCTTTATTGAAGTATAATTGAGAAATAAAAA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ATTCAAGGTATACAACATGATGATTTTATATGACTATATTGT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TACCACAATCAAATTAATTAATACATCTAGCACAAGAAATAG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GTGTGTGTGTTGGGGGGGGGGGATGAGGACACTTAAGATCC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GCAAATTTCAAGTAAACAGTAAAGTATTATTAACTATAGTAA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ACATTAGATCCCCAGACATCTTATAACTGAAAGTTTGTGCC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AATGATATGGTTTGGCTGTGTCCCCACCCAAATCTCACCTT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TCCCTGTAATTCCCATGTGTTGTGGGAGGGACCCAGGGGGAA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TCATGGGTTTGTTTCCCCCCATGCTGTTGTCGTGATAGTGA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TCATGAGATCTGATGGTTTTATAAGCATCTGGCATTTCCCTT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TCATTCTCTCTCCTATCACCCTGTGAAAAGGTGCCTTCCTCC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AAGTTTCCGGAGGCCTCTGAAGCCATGCGGAACTGTGAGTC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TCTTTTCTTTATAAATTACCCGGTCTTGGGTATTTCTTCATA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AGAACGGACTAATACAGTAAATTGGTACTGCAGAGAGTGGGG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TAAATATACCTGAAAATGTGGAAGTGACTTGGAACTGGGTAA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GGTTGGAACAGTTTGGAGGGCTAGAAGATGACAGGAAAATGT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TGAAACTTCCTAGAGACTTGTTGAATGGTTTTGACCAAAATG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GTGATGTGGACGATGAAGTCCAGGCTGAGGTGGTCTCAGATGG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AACTTCTTGGGAACTGGAGCAAAGGACACTGTTGCTAAGCTT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AGACTGGCAGCATTTTCCCCTGGCCTAGAGATCTGTGGAAA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GAGAGAGATGATCTGAAATTGGAACTTTGTTTTAAAGGGAAG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TCAAAGTTTGGAAAATCTGCAGCCTAACAATGTGATAGAAAAG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CATTTTCTGAGAAATACAAGCTGGCTGCAGAACTTTGCTTAAG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CCAAATGTTAAGCGCCAAGACAATGGGGAAGATGTCTCCAGG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AGAGGTCTTAATGGCAGCCCCTCCCATCACAAGCCCAGAGGCC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AAACATGGTTTCACGGGCCAGGCACAGGGCCGTGCTGCTTTG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TCAGGACTTCGTGCCCTGCATACCAGCTGTGGCTCAAAGAAGC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GCTCAGGCTGTTGCTTCAGAGGGTGCAGGCCTTAGTGGCT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TGTTGGGCCTGGGGTTGGACAGAAGTCAAGAATTGAGGTTTG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CCTAGAATTCAGAGGATGTATGGAAAAGCCTAGGTGTCCAG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TTGCTGCAGGGGCAGGGCCCTCATGGAAAACCTCTCTGCTGG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AGAAGGAAAATGTGGGGTCGGAGCTCCACACAGAGTCCCCAC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TGCCTAGTGGAGCTGTGAGAAGAGGACCACCATCATCCAAAC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AGTCAGAAATGCTGATAGTTTGAACCATGCATCTAGAAAAGC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CTCAGTGCTAGCCATGATAGCAGCTGGGAGGGGGCTGTACCC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CACAAGGGCAGAGCTGCCCAAGGCCATGGGAGCCCACCTCT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ATGACCTGGATGTGAGACATGTAGTCAAAGGAGATCATTTGG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AAGTGTAATGACTGCCCTATTGGATTTAAGACTTGCATGTGG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CCCCTTTATTTTGGCCAATTTCTCCCATTCGGAACAGGTGTA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ATGCCTGTACCCCCCATTGTATCCTGGAAGTAACTAACTTGT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CAGGCTCATAGGCGGATGGGACTTGCTTTGCCTTAGATGAA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CTTGGACTTTTGGGTTAATGTTGGAATGAGTTAAGACTTTGG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TGGGAAGGCATTATTGTGTTTTGAAATGTGATGACATGAG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GGGCCAGGAGCAGAATGATATGTTTTGGCTGTGTCCCCACCCA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CTTGAATTGTAATCTCCAAAATCCCCAGGTGTCATGGGAGGG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AGAGGTAATTGAATCATGGAGGCAGTTTCCCCCATGCTATT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GTGGGTGATTTCACATGAGATCTGATGGTTTTATAAGTGTCTG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CCCTGCTGGCACTCATTCTCCCTCCTGCCACCCTGTGAAGAG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CTGCCATGATTGTAAGTTTCCTGAGGCCTCCCCAGCCATGCAG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ATCAATTAAAACTGTTTTCTTCATAAATTACCCAGTCTCGGG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ATAGCAGCATGAGAACAGACTAATACAACCAACATCCCCTC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TTTTCATTGAATCCCCATTACCTGGGAATGAATGAGGAAGGC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AATCAGCGTATTGTTCAATATAGAAATCCTGAAGTTACACAA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CGAGCAAGACTCAGTACAGAGAAGGAACCCTTGAGCTGGGGA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CTTCTGGAAACAAGGAGTACCAAAGGGGAGTGAAAAAGAGAAG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GAGTAGTAGCAGTAAAAGAGGAAGTATGTAAAGAAATGGAA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AAATAAACTGTCATCTTGTTCCAGAGACAAAGCTAGCTAGGG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GAAATTTAGAGGGATAAAAAGTCTCATCCAAACCTTCATAAT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GGCTAGTTTTTCATAGACCCTAGCCCAACTTGCAACCCTCTC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ACTTTTTTCCTGGCTCTGTTTTGCTTTACTGCCTTTCATAT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GATGTTAAATGTATATTTCCTGTCTCTTTTCTATATCACA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CCATGAGGCCATTGCCTGTGCCACATTTACCACTGTACTCCC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GAATGGTGCCCAGATCAAGTAGACTCCCAGAGTGTCTGTTG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TCTCAGTCCAGTGATGTTTGCACTACATGGTGCTGCCAC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ACTTCATTCCATTTGGAATTTGGATCATTTTGCCAA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TTTATTCCTCTTTATTTCCCCTGTGTTTGCTGAATATCTGAC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TCTCAGCTCTCTTCTCCTCACACTTTGCCTCCAACTTCCTC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AAATTATACTTAGCACAAGACTGGAGCCACTTTTCATTGAT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CAGTGCTTGAGTGACAACTCCATGTGGAGAACTTTCAACCTCC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TCGTTGTTTGCTTTGAAAAAAAAAAATACTCATCTTCTTCCTG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GGGTAAATTTATGCTCACAAAAAAGACAAAACTTCTAGAAC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ATGAGCTTCAAAAGTATTAGTTTTCCCTTGATTTTGAGACT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CATAGAAATTTTAAAAGGGGGATGAAGTAATTTTGTCATTCA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TATTTTACAATTTGAATGTCAGAACCATGAAATGTCTTTTCA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TCATCCTCACTATTTCCACCTATAAAAGAAAAGCAAAAATA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AACAAAAAAATATTGCAGTAGCGGAAAAATTCACTTTAAGT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GAGGTTGCCACATCACGCCTGTCTTCAGCTCCTCTCACTGAA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GTTTTCTTGAAACCAGTTGGTCACTTCCAATTCTTACCACC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CCTGGTTCTTTATATTTCACTTTATATGTCCCTTATCTCCT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GTTCCAGTCTTTCATTTTTTACATTCTTTGTCATCCTATAT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GAATCTGCCACTCCAAATTCCTTAATATATTTATCTACCAG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CCTGTCACATGTACTCTTCAGTAATCCATTGACTTGAAAAC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CTGTCTTTCTTACTATAGTTTGCTTCTTGAGTTCAAATTAT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AGGTCAAGTAATTCTATTTTTATGCACATTTTACCTAACAT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ATATAATTGTTTTTTAAATTGCATCACATGGTGAGTATTAA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GTAATTAGTATTAATCTACTGGACAAGATTTTATTTATTAAC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CTTTGCTAGGGTTCTGTAATCTCACCCTCAGTGCCTTTAAAT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CCCAAGGATCACCTATCCCTCTTCAATTTAAATTCTCTATTG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CTGAGATTGCACATTCTCTGGTTTGGTTTGGTTTTTCAGTGA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GTCACTTCCAACCATTTCTACTTAGTTTACTTTTTTCCCTGT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TTCAGTGTTAATATCACCTGGAAGTTAACCCATTCCTAGTC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CTATGGCCAGCATCTTGGCTGATTGGCCATCACCTATCCTG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TCAATTTTTTTAAATTTTTTATTGTGGCAAACAGCACATAAC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ACCATCTGTCTTTGTTCATGTATGTTGCTATAAAGGAATGC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GGGCAATTTATAAAGAATGGAAGGTTTATTTGGCTCATGGT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TGTACAAAAAAGCATGGCACCACTACCAACTTCTCATGAGGG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TTCTTCCATTCATGGTGAAGGGCAAAGGGGAGCTGGTGTGT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ATGGTTAGAGAGCATAAACAAGAGAGAGAGGGGAAGTGCCAG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TGGCAACTAGCTCTTGCAGAACCTAACAGAATGAGCAGTCA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TGCCCCCAGGAAGGGCATTAAGCCATTCAAGAAGGATCCACCC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CCACACTTCCCGTTAAGCCCCACCTCCAATATTGAGGATCA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CATGAGATTTGGAGGGGACAACATCTGAACTATAGCATTATC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ATAATTTTACTACCAATTCCATTTATTAGAGAATCTAAGATT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TGAAACTATGCCAATGATTATCTCTAGTTCAGGCTTCTCTC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AACTCATATTTTCACCTGCTGACAAGCTACCACGTAGATG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TATTTCTAACTCAGGATATGTAAAATTGATGTTATCATTAT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TCTATTCCTCTTACTATATTCCCTATTTTTGTGAATGACAC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GGACTGGCCATGTTAAAAATCAGGAAGTTTTTCTGGCACTT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CTTAATATTAAGCCCCACGATAAATTACCAATCCTTTCGATC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CAAATAAGCTTGAAATTTCTTATCTCTTATTTAGCACTGC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TTCTCATTCATTCAGATAGCATCTTCTACAAAACCTCTTCAC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GTCTCTCAGCTCATCTTGTACACTGCAAATCCATTAAAAC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TAACATGCCAATCATAATGTATTAGTAAAGGTTGTATAATA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CTCTTCTAGGATAAAAGCTAAATTTTTCAGCTTGGTACACA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TCATGGATTTGGTACCTACTAGTCTATCTAGGGTATTTCCTA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TCCTCTCTCTTGAAAAATCAAGTAATACTAAACTATTTGTAA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TCACCAATTGCTGCCTTTATACTTTAACATATATTCTTCCTT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AATACATTTGTCATAATAGGCTCTTTGGTAAACTTACCATT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GTTTATAATATTATTTGTGTAAGTACCTTTTTTCCTACTTAG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GGGAATGCATGTGCTTCTCTCTCCATATTATCATTTTAAAA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TATTTCAGCAAGTATCATAATATTTTACTGAGATTAATTGTTG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ATGTTACCCTGGTGACATATTTAATAGTTAAGATGCTTTGGG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AAGAGAATGCACTTTCAAAGTGGCTTCAAAAATAAGAATAA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CATAACTGGAAGTTCAGAGGTTAAAGCTGGCTCCAGATGAAG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GAGCTCTGTCACTCTTTCTCTATGACTTTCTTTGTCCTGA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TGCGTCAGCTTTGACCTCCTCACTAGTTGCCCTCCAGGTTCC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CTGCCAGCAACAAATGGGTAACATAATTTCTTGTTACAGTGAG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CACTTACCTCACAGATTCAGAGATTTCACCCTCAGATAAG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AATTTTAATTGTGTATCTACTGTATCATTAGTATATGTATTA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ATATATCTACTATTGTACTAAAGATGATTCAGAATGGTTTC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GTTGATTTAAACTTTTCTTCCTGAACCAAGAGGATGAGATTA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GGCTTAGAATCGAAGATTTAGGTGAATCTAAATCCATCTCCA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GATGGATTCCGTAGAAACTTGAAGACAATTGGAATTCTCCT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AATTTCAGAGTGGGTGTAGGGATATCTTTGAATGGAAGTTG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CCAACAATATTCACTCCATTGGGGTGACACTGGGCCCAAAGG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TAATATTTGTTCAACGAACCTATAGGAAGACAATATTATCTG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TTATAAACTAAATGACAACGAGAAGTATTTTTAGAAAAGTT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CAATTTAGTCATTCACATTGGGAGGCTCTTCCTAAATTTCG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CCTTATCTTGATCTTTGACGCAATCATATCTTGGCCTCCATC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GTAGAAGCCTCTGGCCATTTTTTAAACAATTGGTTTAACAAC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GAATCTATATAGCTCAACTTAAAAAAAAAAAAAAGAGGAACT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TAATACAATATTGTCAAGGCAAGTGATACTTCCATGCAGCT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TTGGTGTATTCTTGGTTTCTGCAGACCTAATAAAAAGAGAT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CGTCCTCTAGGTTTAATTTTAAAAAACAAGAAACCATGAACA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ATTTCAAAACATCTTCACTCACATCTAAAATATGAAATAGC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AGGTTCTTAATAATTTAATCGGTGAAGCATAACTGAAGGAT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TGCCTAAACTATTAAAAGATTCTTCAGCTGCTGCTTAATGT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AAGTTATTTTTTACACTGGCAAACAGCTAAGCCATTCCCTGG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CTTTTCAGCATTTAGCGCTCCTCTCAATCATCCCGATCACAGC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ATGTTTCATGGCATCTCCGCAATAATAGTATATTACTATTGGG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TTTGAGGTAGTTTATCTTTCAGAAAGGATATGAATAGAGC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CAAGTAGAGTGGGCTTTATTAATGATGCCCAAGATTTTAGACG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AATCTTCAATCAATTTTAACACCACTTCCCTTACCCTAGTTT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ACCAGTCCAACTGTGCTGTAGTCTCAGATAATACAATGTTA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CAAGATATAGAATTGTCGGGAAAACTTGTATGTAACCTA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AAATTTCTTAGCATTTAACTCTAAAGAGTAAAGCTTTTAGC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TGTAATACAAGGGCAAGTGCTGATTTCTCTGAATATAATTT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GCACATATGTTCACTGTTTAATAAAAATAAGAATGCTTCA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TTTTGTCAAGGGCCTGAGAAATAAAGAAATATACAGAGGGTC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AAATGTTTTGATTTACAATGGTTCGGCTTAGGATATTTT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TGGTGTGAAAGTAATATGCACTCAGTAGAAATCATACTTCAA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ACAACTGTTCTGCTTTTCATGTTCAATACAGTATTCAATAAA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GATGTTCAACACCTTTAATAAAATAGGCTTTGTGTTAGATG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CAACTGTAGGCTAATGTAAGTGTTCTGACCATGTTGAAGGTAG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AAGCAATGATGTTCAGTAGGTTAGGTTTATTAAATGCATTT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GATGTTTTCAACTTATGATGGGTTTTTCAATTTATGATGT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TATGATGGGTTTATCAGGAAATAATCCCATTGTACGTTGAGGA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ATCAATATAGGCATTTACACAACTCTCGTACTGATAGCGGCA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AGAAGCTCTAGGCAGAAAAGGGATGGTCCCCAGCGAAAACCC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AGCCAAAAAGCCTGAAACCGCAGCTCAAAGTGGGAACTTATA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TCCTGCTCGAATGTTGCCTTTTTCTAAACCACCCATGGCCC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CCCATCCTGTGCCTATAAAAACCCCAGACTCAGCTGGTAGAC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AGCTGGACATCAGAGAGAAGCAGCTTGACTTCAGAGGGACAA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GCATAACTTTAGAGAAGAATCCGGCTGGACTTCAGGGGAAGAT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ACCCCCATCCCCTTTTCAGCTCCCCTTCCCACTGAGAGCCAC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GGCAGTACAATCCCTCACATTTACAATCCTTCAATTTGTTCAT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ATTTTCCCTAGATGCTGGACAAGAGCTCAGGAGCCACAAGT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AAAGGCCCTTTGCCCTTGCTGGTGGAGGGCAGCTGCCTCCT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AAATGGCCCACTGAGCTGTTAACGCCTAAGCTGTCCGTGGA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CTAACAGAGCACTGTAACACACCCTCTGGGGCTTCAGGGGTC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CCTCCACCTAGATGCTGCTCCAGTGCTCATGCACTCCAGTTCC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TTTGCTTGCACACTCCCTCCAGTGAGGAGTTGAGAGCAGTGGG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ATAAGGCACCCCTGTTGCGAGTTCCACAAAGGGGTCAGGGA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CTTCGTTACTAAGTAGGTATAAACCCTTTACTAAGTTAGTA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TAATAATACTTAAATGAAAGCTATTCTGTTAGACTAAATTCA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AAAGACACGACAGAAAACAGCTTTCTCATTCATGAACCTATT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GTAAAATATGTTAAATGAAAATACAGCCGTCATGCTAATTT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AGAACATATTTTGAAAACTCCTTTATGTTTGGAAGATTTTG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AGATAATCAGAATGATGTGATATACTAAGAAATAATTTTTA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GTGACATTTCTCATAATCTAAATAAGAAATGGCAAAACATTG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TAAATAACTCATATGAAGTGATAAAATATTGCTTTCTAAAGG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ATGTAGTGATTTCTAATGTGTTTAATAGCATTGATCCTATTG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GGTGGTTCTAACATGTAAGGAAGGCCTCCAGTACTAATTTCA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GAAACTACTGGGCAGGGATGAATCCCTTAACTCCTAAGTAAG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ATCATATAAATCTGCTTTTTGATTTGCAAAGACTCTTAGGCA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AGAATATTAAACATCTACTAAATTATATGTAAAGCATTTC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TTTACAATGCTCAAAGGAGAAAGATTTTAAAGTTCAGCATT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TAATTTCCTTCCAATTGTAGAATTTTACAATTGAGATAGC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ATAAATAAATATGTAAGACTGAAATCAACATAGGAGTTTG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TGTATGGGTTAACTAGAGTTGTCAACAAAGACTTCACAGAA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TCGTAGACATTAGTAAGGAATAAAATGGGTGCAAAAAAAAGT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CAACAAGGATAAATTTATTTTGTAAAGAGTGAAAGCATATTG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CATAAAGAGACTGGCTAGTTTGACACAATGTGTACTTTTGGGG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GGGAAATCACTTTCTGTAAGTAAAGTGGAAGAGAATTCAGGT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TGGTCATATAGGATTTTTCAACCTTTGTTTTGCCCCCATCCC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CAGTATCATCACAGATGTTGGCAATATTCACTCACTTGCCTG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TATTCATGTCAGGGGCTACAGATATGTAAAGGTGAATGAAG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AAATTCAAGCACACTAGTTCTGACTGTGCACCCTCTCTCAC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CACTTTGGAATGCGAGAGTACTCTTATATTGACAACCTTTA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TAATTTATAAAAAAATATAAAAATATTTAGACAATTTGGA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CTATGCCACAACCCATTGTCAAATGATTGAGATATCATTGTT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ATGAAACTGAAATCAACTCTAAGAGTAAAGAGTACGACTTTT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TTGGTTAAGAGTAATGTTGCAAGGCAGAGACCAACATTATAG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AACCTGTGTGCTGGATATAGCTAAAATTTCCCAGGACCATT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CTCAAATCCACAACCACCTCAAGTGTTGTCTGTGAATCAAA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GCATTACCCACAAACATGTAGTAGACATTTTTTAAGTGATGT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ACTGCAATTAATAAATGCAAAATTATATTACAATATTACTGAA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AAGTTGATTTTGTCACTATTTTTCTCAATCTACGCATGCTAG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TATTATATAGAGACGTAACATTTTTAATATTTCAGAAGCAT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TATTGTAAACCAGGCACTGTTAAAAGATCACTGGATTGGGAA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CCTGGGATCTAGTCCTCATTTGATCTCTTGTTGGCTATGGTT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TTGGGCAAACTATTCAACCTTTTCTGCCTTGGTTTAATTGAT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GTGTTTTCCCAGATAAATCCCTTCCCAACTTAATATTACCAG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CTATGGTTTAGAATGTACAGTATAAATTAACCTTCCTGAAG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AAGTTACTATAACCTATATTTTCATGGCACTGAAAACTAAG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GCTTACGTTTTTATAAATAATTTACTTACTCATTTTTATCA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TCTGATTCACTAATCACCAAAATATCATTTTTGAAAATAGA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AGGATCCGAACTTGTTATGGTTTTATCTGTTCAAGTCACC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AGCCACAGGCCCCCATTGTCAATAGGGGAAGATTATCCATTT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AGTCTCTGATAACTTCAGCCCATATGCCCTTCAATTCCAC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CAGATTGAATGGGAATGTGAGGCCCCCAGTAGTAAACTAACC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CTTTGGAAATTGGTCTTTCTACCTAGCTCTTTGCCTCTGTTCA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TATTCCACAGAAAATATATACATTAGGTGTTAAAATCACAA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CAATTTTTAAGTAGAAATAGTTATTAAGTATAGCATAATCATG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TAGTACAAAAGTAGGAAACAGAGCTTTAGTGACTTTTTTC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CCATTTACAGGGCAAAAATGAAGAATTTTACCAATTCAAAA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ATGTATAGTTTCCACCAGTATTTAGTAGTTATGTTTCTCAAG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TCCTTTCCTTTCTGTTTTCTGTAGTTTGATAAACCCTAGAT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ATGTTGTTTCAGTTAGGTTTATTATTTCTTTTATGTGGTT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CAATAAGCTAGAGATTTTGTAACATAACTTGATAAAAATTT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CGTATCTTTTTGTTTTAAAATAATGGATTAATATAGATTGTA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TAGAGGAAATACATTTTACTTTTAGTTCTTATCTAGATATCT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AGAAACATCATTTTTAAGGATTATTATTTTTCTACTAAT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GCATGATTTTCCATTCTGGACTTTGTAATTAACTTTACCTTG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GAATCTTAAATATAACTTCATTGAAAATTTTATTTTCAAGTA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AATGCAAAATTTGTGTGATCTCTACTAAAAAGAACTCTCACA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TGTGCTTATAGCTACAATAATTGGTTAAAAGAGACAAATTAT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ATAGGTTGTGACATTGAAATTACAAAATGTGGATTAGGGAAG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GTAGAGTTTTGTATGCAATCAAAGTTAAGTTATTACCAGCTT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CTTACGTAAGATGTAAAGAAAAGCAAAAACCTATAGTAGCAAA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CTATAGTAGATATACAAAAGGTAAAAAGTAAGGAATCAAAG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TGAGCAAAACAGTCAAACCATAAAAGAAGACAACAAAAAAAG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AACAAAGGATCTACAAAACAATTAGAAAACAACTTTTTAAA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GTAAATTCCTACCTATCAATATTTACTTTGAATGTAAATGGA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CCAGTCTAAAGATAGAGTGGCCAAATGGATTAAAACAACAAG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ACATGCTGCCCATAAGAGACTCACGTCATCTTTTAGGACAC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GAAATAGAAGAGATAGAAAAAGATATTTTGGTTTCCATGCAA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CAAAAGAGAATGGGGATAGCCATACTTCTATTAGACAAAATA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AAATCAAAAACTAAAAAGACACAAAGAAGGTCATTAAATAA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GATCAATTCATCAAGAAGGTATAACAATTGTAAATATATATG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CATTGGAGTACCTAAATATATAAAGCAAATATAAAGTGATAA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GACAAACTACAGTACAATAATAGTAGGGGACTTCTACCCCAA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ATAGACAGAAAATCCACATTAAAAAATCAATAAGAATGCATTG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GCTTTAGATCAAATAGACCTAGCAGACATATACAGTACAT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CAGCAGGAGAATATACATTCTTATCAAGTGCACAAGAAACA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GTAGATCATATGTTAGGCCACAAAATGAGTCCTAACAAATT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TTGAAAGCATGTATTTTATGTAAAACAACGCCATCATGGAA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GTGTAAACAAGGTTTAAATATGATTTACTGATTGTTTAAAAA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CTTAGCCCTGATCTGATGGGATTTCCCCTTTGTAAGCAGCA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TCATAATGAAGCAACTGTAATAATACAGCTTCACAGATCTTT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CAGAGTTGGATATGTTTCTACTTCAGAAACCATTTACTGTG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GCTTTTCCATACACTCTTTACACTCTTAATTTTAAACCCATT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GATTAAGACAATGAGATTCAAGTCCAAGACAATAGGAAGTA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CAAAACTGTCATGCTAATGCTCTGAGGAACATTGTTATTTCAA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TTAAAACCACTGAAACCATGTTTTATTTATGATTACCTTTC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AAAAAGAATTTGAGATGGTTTGGCAGGGATGTCTTAAAGAAA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AAATTTTTATTTGTTGTGCTTCTAACAAGCAATTTTTCCTAC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TACCTGTTTTCTCCCCTTGATTTTGATCTCTTTTGTATGGTT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TCGCACTTCTGGGCATAGTATGGTTTTCTACAAGTTAAATAA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TTGATTTTGATGTAGCTAGTTCCACTATTTCAGTTAGTGT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ACCTGCAATTCATAACATGTTTACTGACCCAGAACGTTAAAA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AGTTCAATACAGTCACTTCAAACCAACTTAAGATAGCAGT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AGGTCATTATGAAGACGGAGTTCAAGACTTCAGCAGTTGAA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GCTCATGGGTCTTTTAGTTACAGGAAGTGTGCATATTTCACA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AGCAACTCTGATGATACATTGAAACTCAAATATACCCAAGGA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TACTTTATAAGCCCTTAAACAATAAATATGCCAACAATCC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TTTTGTCATTTTTTAGAGCATTCAATTGAATTATATAACAT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AATAAATAATTAACTTTTTATTTATTTATTTAGAGAATGAT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GTCTCCCAGGCTGGAGTGCAATGGCATGATCTCAGCTCACTG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ACCTCTTAGTTTCAAGTGATTCTCCTGCCTCAGCCTCCCAAG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GATTACAGCCATGCACCACCACGCCTGGCTAATTTTGTACTTT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CAGGGTTTCACCATAATGATCAGGCTGGCCTTGAACTCCGG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TGTTCTACCACCTCAGCCTCCCAAAGTGCTGGTATTACAGGC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CAGCGCCTGGCTTATAATTAACTTTAAAAAATATTCTACTATC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TGAAAAAATCATATTACTTCTATGTATTAAAAACAAACTATTA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AGACCAGAGATACGGTGTCAGAGATGAGATTCCTTGGCAAC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GACAAAAAGTTGCACACAGAAAGTATTTTGAGAAGTATTGTT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AAGGAAGTGAAGGAGGCAGTATTGGGCAGAGAGAAAAGCTCA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TGCAGTTGCTACTGAGGCTTCAGCCCATGTGACAGGGACAC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GATGGTCTTTCAGAGTTCTACCAAATTGAGGCAAATGGGCG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ATCTTTGCACTAGCCAAGAGCAGGCACCAGGGAGAAATGCA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CCTTTTGTAGATATTATTATTCTGGAGTCAATGCAACCACAC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TAGGAATAATATTGGTAGTGTGGGTGCATCGACTCCAGAAG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ATGAAGCATTACAGTATCCACTACAGAGAGGCACTGGCAT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ACCCCACAAATATTGCAATGAGGATGCAAGTAGGAGTAGTGAG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ATAAATCGATTATTTTCCACTGGGCCTTAATATATCAGAAC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TTTACAGGATGATATTTATTATAGTACTCAAAAAAATCTCT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CCTTAACTCAGAAGGGAATTTTAAAAAGTCCACAATTCACCTG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AATTCCCTTTTAAAATAAAATGTGGTTTAATCAAATTTACA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AAACAACCCCATCAAAAAGTGGGGGAAGGATATAAACAGA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AAAGAAGACATTTATGTGGCCAAAAGACACATGAAAAAAAG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CACTGGTCATTAGAGAAATGCAAATCAAAACCGCAATGAGATA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CATCAGTTAGAAAGGCGATCATTAAAAAGTCAGGAAACAACA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GAGGATGTGGAGAAATAGGAACGCTTTTACACTGTTGGTGG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ATTACTTCAACCATTGTGGAAGACCGTGTGGCGATTCCTCAA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AACCAGAAATACCATTTAACTCAGCCATCCCATTACTGGGT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AAGGATTATAAATCATTCTACTGTAAAGACACATGCACACGTA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TGCAGCACTGTTTACAATAGCAAAGACTTGGAACCAACCCAA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CAATAATAGACTGGATACAGAAAATGTGGCACATATACACCA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ATGCAGCCATAAAAAAGGATGCGTTCGTGTCCTTTGTAAGG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GAAGCTGGAAACCATCATTCTCAGCAAACTAACACAGGAAC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AACACCGCATGTTCTCACTCATAAGTGGGAGTTGAACGATGA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GGAGATGGGGGAGGGGAACATCACACACCAGTTGGGGGATTG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AGGGAGGGATAACGTTAGGAGAAATACCTAATGTAGATGAAG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GGTACAGCAAACCACCATGGCACGTGTATACCTACGTAGCAA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TTCTGCACATGTATCCCAGAACTTAAAGTATAATTTAAAAA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GAAAAACAAAACCCACATAATACAAACTTTGCCAGCTTAAC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TGTACAAACCAGTAGTGTTAACTATACATACATTGTTATTCA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CTAGAATGTTTTCATCTCTCAAATCCGAAACTCCAAACCCA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CTCCCATTGCTCCCTGTACCCCAGCACTGGCAATATGACCACT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TGTCTCTAAAGAGTTTAACTACTTTAGATACATCATATAAAA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TGCAGTATTTGTCATTTTATGACTGGCTTATTTCACTTAGCAT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AAGGTACACCCATGTTGTAGCATAGGAAAGGATTTCCTTC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GGCCGAGTAATAATATTCCGTTGTGTCCTATACCACATTTT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GTTTATCAATCAATGGACATTTTAGTTACTTCAATTTTTGGCT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TATGCCGCAGTTAATATGAGTGTGCAAATATCTCTTTAAGAT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AATTCTTTTGGATATACAGATGCTCATTGATTTACACTGGG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CCCAATCAGCCCATCATAAGTTGAAAATATCATGTCAAAAA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ATGCCTAAGCTACCAAACATCATTGCTTAGTCTAGCATACT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TCAGAACATGTAGATTACAGTACATCTGGGCAAAATCATC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AGTACATAGTAGAGTATCAATTATTTATCCTCATGATAAATA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CAACCCAATATGTCAGAAGAGAGTATCATACTGCATATTTAC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GAAAAGATCAAAATTCAAAATTTGAAGTATGGTTTCTTAATG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CGCTTTCACACCATTGTAAAGTCCAAAAATTACAAGTTAGA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AGTTGGGGACTAACCGTACACCCAGAAATGGGATTGCTGGA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AATTCTATTTTTATTTTTTGAGGACTGGATTATATGATAATT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TGTTTTGAGGAACTTCCATACGGTTTTCCATAGTGGCTACA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CATTCCCACCAACAATGCAGAAGTGTTTCAGTTTCTCCACA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GCACATGTTATTTTCTGTTTATGATCGTGGTCATCCTCATGG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GTAATATCTCATTGTGGTTTTCGTTCTTCATTTGCATTTCCCC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ACGATGTTGAGTATGTTTTCAGATGCTTGTTGGCTGTGTAT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TTGGAGAAATGTCTATTTAAATCCTTGCCCATTTTAAAATCA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GTTTTTGGTGAATTCCTTATTAATTACTCACCTCAGAGCCT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AAATACAGATTTCTCAGAACCTTTCATCTAATTTACTAAATG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AAGAAGTATTTTAATTTATCTGAATTTAGTTTCCCGTTCT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AGTAATCATGTTTTCCCTATCCACACCAGAGTGGTATGATG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ATGCAGAAAATGACTAAAAAGGCATTTTTATGCTGTCCAGA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AAATATATTATAATTGATTTGAACCAAAAGAATCTACATTTTA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AATATTGTCGCATTTACATTGCACTAATGGTTCCTCTTTT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ATGAAGTTCTAGATTGAAACTCTGAGGAAACTGTAAATCACA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ACTCTGTTATATTAATTTATATAACTTCTCTGTCTCTCTCT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TATTTAGACTATATATACATATGCATATATATATTTAGAGA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GATTACACTTAAGGACTCTGCTTAGTACATTGCAACTTGCAC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TTGTGAAAACAACAACAAATTTTGATTGAGACCCTGTTAT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CCTTTGGTCTTGTGAGGAAGGAAAAGATGATTCTGATACTTA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GCTTATCATCTCCTCTGGTGGATGAGGCTTGTGAGGGCCTGA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AGAGGATCTTATTCATTATATAACAACTTTCAAAACACATCA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TTTCTGCTTAAGGTGAAAACGTAGCTCTCCCAAACAAATA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GACTGAATTCTGTAGAAAACACTGCTTACCTCATTTTGCTTA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TGCAGAGTCTTGTCTCTAACATTCAGGTAGGAGGAACTCTA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TTGAATAAACAAACCCAAATCAGAATAAATTATTTAATTCA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AAGGTGCTCAGAATTTTGGTAGAATAGCAGTGTATTTTCT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ACTACACAATGTTCTCTAGCTGGTTATACTCAAATGGTTAT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ATTCTGATATCAGTTTTGCAATTGATGACCACCCTTCATCA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GGTCTTTATTATGGTTTCATCTGGCTTTTTCTTCCCTTGTCT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GGCTGCCTACTTCTTGGCTCTTATTATTACATACTCTACTT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ACAAAGGTCTTAGTGCATTAATAGTGAGTTTCTGCTAAAAG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CTTCAAATATCCTGTCAAATGCTGGCTGCCTGATTTATTG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GTGACTATGTGAATCTTCCATTCTCTGTGGAATTCCATTCC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CTTAAAGACTCCGTCTTTTCCAGCTGTGTTCTCTCTGCTGGA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TTCTTTTAATTTCTGTGGTAATGGGAAGGGAATTTTAAATC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CGTACAAGTGTTTAACAGGTAAAAATGGATGCTGTGTCAGC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CTGTGTAACAAGCTACCCCAAATGTAGAGACTTAAAATAA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TTTAGCTCATGATTCTTGATTCTGCTTGGGGCTTGG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GGCGATTCTTTTGCTAGACTCAGCTGTGCTCATTCATGCACTC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CTGGTAGTTGATGACCACATGTGGCATTCATATGTCTGGTAT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GGTTATAAGTTGAGACGGTGTGGGTGACAGGATCACTTGCCT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CATCAGGCTAGCATAGTTCCATAGCGGTGGAAGAGTTCCAA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CCAACACCCAAGCATTGTTAAGCCTCTGCTTATGTCATGTTTG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TCATTAGCCGAAACAAGTGACTTGACCAATCCATATTCAAGG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AACAGACTATGGCTCTTAATGGGAGAATCTGGAATATCTCT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GTAGATGCAAGAGGAGAATCTGTGGACATTTACTCTCCAGC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GTCATTTTTGTCACTAAGACAGTTCCTGTGTAATATTATT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TGGCAGCCATAAGTTTGTGGTTTACTTATGGATACTTCAGT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CAATATCATGTTGGAAAGAGAAGCCCTTAACAATTTCTCTTA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TCTGAGGAATGAGAAAAAAAAAATTGGATAGGCATAAATGA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CAAATTCTAAGCAGCTATTTGAGAGGTGGGTGGGTAGGGAGA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TCCTTTTAATTGAGACATGCTCAACCATAAGCAATTTTTC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AGACATTTGGTAATGTCAGGAGACATTTTTGGTTGTACATC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GAGCTCTGGCCAGAGATACTGACAAGCAATTCTGATCCTACAA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ACAGCCACTCACGACAAAAAATTATCTGGGACAAAAATGTCA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GAGATTGAGAAACCCTGCTTTTCACTGAGCGCATGTAGATGA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AATGTTAGTTATAGAAGGGCACTTAGATGATGCCAACTAAAA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GCAATGATTATTTCTCTATTCAAGTTAGTGAAGGAAGGAT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GTCAGGTTGGAGATATTTCTCAAGGGTAATATTTAAGTTGTG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CCAGATGCGCTTGATTGTTACAATCCATATTTTTATAGCTAT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ATCTTCTCTCCCAAATTAAAATGGATATTAGATATATTTCA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TATATTATAAGCTATAGCTCTTAGAAGTATTTGAGTGATTA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CATATTGAATGAGACATGTAAGAAAGATACCTGATGTCCTA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AGAAATATGTGCAGTGGTTAAGCACATTGTCTTGGAAACATC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ATGTGAGATCCTGAACAAGTTTCGTTACCTTGGTAAAAGGG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CATCTACCCTGAAGATGGTTTGGTAAAGGTGAAATAAAAGAG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AAGAACCTTGCCTAGCACATAAGAATCACTGAGTAAATGATG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GGCAGTGTTGGTGGCAATTATCTTACTTGTAAGTAGTAGCA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TGGATTATATTTTTAATAGCAAGAAAGAATCTATTAAAATG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TAGCACCATTAAGCTTTAAAAATCCATAGCTCCCAAACTTA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CTTAAATCCAGAAATACAAATGGTTATCATGAATCCTTG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TACTCCGGCCTTGCCTATGTAGAGTACAAGCATTTATTTTTC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GAATTATTGATGTTAGGTGTGTCATATATTTTATTTACTCT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CAGAAAAGAAAGCAGACAAAAATAAGTGTTTATGTGTTCATA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TTCTAATTTTCCAACTTGTATGTGCAGACTGTAAATATTTAG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ATGAAATTCTTCCTTACCTACACAATAGATTGTCTTTCTTA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GACATGATTTCAAATTTTCTTCAGAAGTTCTCTTGAATTCTTAC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ATTAATCCAAATGCCATCCTTTCAAATATTCAAAAAGAAAAT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TGTTGCTTACATGGAGGAGAGTTATTTTATCTACTAGTGAG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CGCTAACAATCTTTCTTATACCCCATAGTATTAAATAGTAAT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ATCACATATAACATTGCTCTCCTGTTGACATGGAATGATAAG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GAATATCTAACAGCACTTTTTAGATATTCTCTCATAGAATT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AGCCCAATAACTTATTTTGTAAGTTGAGTGATTTTTCAAAT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AAGCAAACAAAAAAAGTTACCCACATTCATTCAACAAAGCT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GTATGTGCTTCTTGCTTTCTTATCAACCAAAGGAGACCTGT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GAAAACCATGTGTGAATACTTCAAAGGAAATATGCCAAACAC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GTGTTTTAAAAGATTTAGTAGCTCCTTTAAAGCTCTAAGTA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GTCTGACTAATCATGTACCCCTGAAACCAATTAAATTTTC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AGTGTTCTTCAAACACTTGAAAAAAATAAGAGTTCCTTCCT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ACACCTTTTAATTAACAAAATACTCAGAGCAAAGCTGTGGTTT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ATATTACACCTACTGTTATTCATGCTACCATTCTGGTGTGCC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TTCATTTCAACTATTTTGAGCTTGATTTTCTGTCTGCTTAAC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GGAAAACCACAATTTTAGTAGAGTCATTTTAATTTTCTAATGAA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GAAAGGTATTATGCTACATAGTATGTCCTCAGACTATTCAGA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CTCTCTCTTGCTCTGTCTCTGTCTGTCTCTCTTTACACACACA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ACACACACACACACACAATGTGTGTATCTATCTGTCTACCTA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GTTTAATTTTGTACATTGTAATACATCTGGTTCTGGCATAAG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GCAAAAAACAAACAAACAAAACCCACCCAAATCTGTTACTGG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TTTAATAGCATAACATCAGAAAGACTATTTTCAGTAAGGACCC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AAAAGACAATTCCTCCAATGGACTTGAGAAGAATACCCTTAG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GTGGTTAGAGAGGCTGAGATCTGAACCAGCTAATACCAGAGC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TGTAACCCAAGATAGGGGCATAAGAAACGGGGTGAATGCC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CAGACTTGGGGTTAAGATTAAATAGGGTACACGGGAAAGGA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GCTGGAGGGGAAGCCATTTCCCATGCTCCTTAGGGATGACAA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CCCAGCCCAGAACATCATTGAAAATTCTATGTAATAATTTAT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CTCTTTACCCGTTCGTTCTAGATTATGGATTCAGGCACTCTT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AAATCCTCTTTCAGTCTTTTAAAATATTGACTTAACAGGAA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GCACAACAATACGACCCTGCCTGACCCTTAGAACTGTGAACA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CAGACTGTACAAAACCACTAACAAATCTGACCAGCCTACACTTC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AGGTGATTTGCATATATTTCTAGTACTATGACATGGTGGA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ACCGCATATGTGTTAGATAAAGGTAAACGCATCTGAAAGTGC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TCAATGTGATATATACAATAAAATAAGATAAATAGGCCGGGC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CTCATGCCTGTAATCCCAGCACTTTGGGAGGCCGAGGCAGGCA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AGGTCAGGAGATCGAGACCATCCTGGCCAACATGGTGAAACCCC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CTAAAGTACAAAAAATTAGTTGGGCATGGTGGCAAATGCCTG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GATACTCAGGAGGCTGAGGCAGGGGAATCGCTTGAACCCGCG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TTGCAGTGAGCTGAGATCACGCCACTGCACTCCAGCCTGGC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CAACACTCTGTCTCAAAAAAAAAAAAAAAAAAAAAAAATTTCAG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AAACTTCTGTCCTTTGAAACACTTTGATTAAAAAATGAAAA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CATGCCTGAATCCAGAGGCAAGTCTTTTTAGAAAACATAAA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GTAATGTTTTTCTGAACAGAAATGGCTCTAATGTGAGAGGTC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TTAGCCTCTTGCTTCTTTATGTTTTAAAGTATATTCCTTGAG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TTCTGACTTTAGAATCCAACTCTCAACTACTATCAGCTATC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CACTTTCAAAATCCTCCAAAACCTAATAGTGGTGCAAGATTTTG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AGTGATAACTAGATTTAAGTAAGAAAACGTTAAAGACTAA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AGGACCCACAAGAAAGGTGTAATTCTGTTCCTCATGGAGA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ACACACTTCTTATTCTGGTCCTCCCCAAAACACAGAAATCT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CATTTAAAGAGAAAATGAGATTTTTGTCTGGAAACAGGAGAG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CAAGAAGTATAGAAAGCGTATGAAAGGACACAGGTTTGAAA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GCTCATGAGAGAATGCACAATAGACATGGGTGTGGAGGAGCC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ATGGAGAGAGGTAAGTCTGGAGGGTCAAATCTGGTTCAGAGT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AAAATCCCATACGAATGTAGAACATGAGGAGCCAATAACC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AGAAATGCAGGAAAAAGAGGAAGAAAAAAATCCACATAGTGTA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CAGAACAATCCTAGGAGGTGACTTACATGTATGATGTCATAA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AACACAATTCCATTAGATTGGTACTGTTTTCATAGTTACACAGG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TTTTGAGGGTCAAGATGTTCATTGTAGCAGGCATAGTATAAT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TCAAGATGCCTCCAATGTCAGTGAACATTACTTTTCCAAGAT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AGGAAAAAGTAAGGCCAGTTGTCTATGAAGGAAGTACTAT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CCACTTTACAGAGGAGTAAATGGAGATTCAGAGAGGTTAAGT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ATAGTTACACAGCTAAAAAAAAAAAAAATTATAGAGCAAGGA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AACAATCTGGTCCTAGAAAGCCTAAATATTCTACACCCTGC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TCAGAGCTATTTCCTGCTTTTCTCCCTTCGATAGGAAAAAAA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GTGTGGGGTTGGGGGCAAATAAATTGACTGGCTGTATTTTCT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TATTTGATCTTTCATTGTCTGCTCCAAGCAGTGGGTCTTCC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TTCTCGTGAAAATAGCTAAAATCACCTAACTAGTAAAAACCT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TTGTGTTCTAGCCTCCATTCTTCCATTCTAATGGGTGGCT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AGTACTCATTGTATGTAGAAGACCTCTAAGTTCACTAAAGA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CACATTGACTTTTCTTTAGATTCAAAGGGAATCAATTGAGCA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ACTCCAGGACATGTGCAAGATGCAAGAGATAGAGCAGTGAGA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TAAGGTTTCCCCTCCCTTTCCCAGCAGTGTACAGATAGATG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TGGTGCATGCTGGAGAAGAGAAGACCAGAAATACTGGCCTGAC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TAGATGAGATTATCTGCCCATGACTGGCGCAGGGATGGCCGC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GACCTCTCCATCATCCTCTGAATATGCTTCAGCTAATTTATCA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GCATATTTAGTCATCATGAACCATTCTCTCTTTTTGAGTCTC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GCCTTGCTTTTCAATAGACTTCCAATAGATTCCTTCCTCCT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TTACTGCCTGGCTTCCTGACTTCCTTCCTTCCTGCCTTCCTGC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CCTTGCTTTTCAATAGATTCCCTCCCTCCCTCCCTCCCTCC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TCCCTCCCTCCCTGACTTTCTTCTTTCCTTCTTCCTTTCTG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AACGTGCTTTTCAGGAAACAGTGGTCTGCTTGTTGAAGTC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CTAGTTCCTCATCCTTCACTTTATTGAAATTTAGTGTGACA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CCACCTCATTAGGTACTTCTTTCATGGTCAGAAGTAAGTC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AAAAAAATCTCTTGTCTCTGCTCTTATTTGAGGGTCAAAT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GTCACTTTTTAAAAAAGCATTTTCTGACACTTCCCATAAGCT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TCCTAAATTGCTGTATATTGCCTCAGTATACCTTGTGTATC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AACACTCCATCCACATTTGCCAGTCAGCCTGGTGTTCTGCAG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ACAGTGATATTTTAATTTAGCTCTCTTTTCATCCTCACACA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TCTCTGGATATTTAGCTCCTTTCCTGGAATCCCTTTTAAGATT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CTTTTTGCTTCCATGATTTCTTCTCCTGGACTGTGACACAAA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CTTCTTTACATTACATTTAATTCTTTCTAGAAAGAGCCTCAGA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AGATAGCTTTGAGAAACAAAACTTTTTCTTTATTGCCTCACTG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TTTCAATCATTGTTTCGTGACACAAATTTTTTTATTCTCTC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AAACACTATTTTTTTCTGTCTGCATTGATCAAAATTAGTTCC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AGAAAACTCTTGGTGTCCCTGAGAAGCTTGAGAGACAAGAA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CATTCTACTCATCTTCTTCTCTAATGAGGAGACAACCTTAA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TTACATAGCCATAAAAATTAATGATTGGCTACCTCAGAATG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TGTCTCATTTTTTTTTAATATTCTTAGAATCGTTCACTGGTTG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TGAGTCTCCTGTTGAGATGTCTTTTGCAGCTTTCCTTGAAAC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CCAAACTACATAGTCCAATAATTTTGCCACCAATCTTCTGG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GCTCTTGAGTCTGTTGTCTATAAACTTGATTAGGCATTCCTTC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CACTCACCTCTGATAACCCAGCTGTGTGTTGGTATTTAGTAT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ACCAGCAAGTTCAGCCCTCTTCAATCAATATAGGGCCACACAC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GACTGACTACTCCCCAAGTATTTCACATTTTGGGGCCTTA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CTCACCACAGTTGTTCATCACTGTGTTTCTTACTAGCCAGGC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AAAACAGTAATACCTAACACTATTGATCACCTACTATAGTGT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CTGTAATAATATTATTGTGATGATGATGATTATGCTGCTCTTTC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TCATACGTGTATTGCTTGTACTACTCACTGAATCTACACAAC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TGACATTTACCCTGTTATTATTCCTCTTTTAAGGTAAATAC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CTTCCCACTTTGCCTTGCTTACTGCTTATTGCTAGTACTG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AGAACTGAAACTTAGAGAGGTTATGTGGCTTTACCAAGGTC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CCTAGGGCAGAGAACAGGATTGTCTACCAGACATTTTAATTC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TGCATCTTAACCATTACCATAGGCTGACTTACTCTACAGTGT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ATTCATATTAAGATTTATTTAATGACTTTGAAACAGTATTTC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ATAGAAAAACTACTAACTCGCATTTTTAAGAAAATATTGTA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TCTTCACTGCTGGCCAGTTTACTAACAATCTGAAATAAAA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ATGATAAACTGCTCCCAGTATAAAATACAGAGCTAAGACAA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CATTGGCTTTGATTTCCCTAGGGTCCAGCTTCAAATTAATT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TTCAAGGGAATTTTAAATCAGAAAGAAGATCTTATCCCATC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CTTTGTTTTTTCTTGAATAAAAAAAAAATAAGTAAAATTTA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CAAGGTCTGAAAACTTTTGTTTTCTTTACCACTTCCACAATG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TGTTACTGAGAAGGCTTATTTAACTTAAGTTACTTGTCCAGGC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TGAGCAAAATCGTTTTTTAAAAAATTGTTAAATGTATATTA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TTGAATCTTTTCATTTTCTACCATGTATTGCTAAACAAAGTA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GTTAGAAAAAGATATATAATGTCATGAATAAGAGTTTGGCT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CTCTTCAATTAAATTTGACTTATTGTTATTGAAATTGGCT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GTGTTTCTAATTTTTCTTTTTCTTCTTTTTTCCTTTTTGCAAAAAC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AAATATTTT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5782 B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RON 52 full sequence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GTTTTTTAACAAGCAT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CAAAGCAAGATGCATGACAAGTTTCAATAAAAACTTAAGTTC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CCCTCACATTTATAAAAATAATGTGAAATAATTGTAAATGAT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TGCTGAGATTTTCAGTCCATAATGTTACCTTTTAATAAATGA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CCATTGAATAGAAGAAATACATTTTTAAATCAATTCAGGGC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TGCAAAGCATGCATTGATGGGTGTGGTGACCACAGTGTGGCA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TGGCAGAACATTTGTTCTTTAGTTGTCATCTGGGCTGGCA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ATGCCAGTCTCTCCCTCATATCCTTGGCTGTTGGTCCAAGC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CTTCTTCCTGGGCCATCTTTCATTCCCATGTGCAGTGACTTT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GATATCTCTCCGCTACTTTGATGCCCCCATTTTGTAATATC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CGTACTGTACCTTATGCCGTAGTAGGGTGGGCAGGAACTTTG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CATCTGACTAGACGCTGTGCATATTCTTTTCTTCTGACATAC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CCATTTAATGGGGAGAGTGATTCGCAGTGATTGTGTGTTGTG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TTTCCATGGGGTCAGGAAGAGTGACAGACGAAGGAGTAGGGG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CCACCCGGTTTCCCTCAGAGATTCTCCTCAGAAATGAGGTCCA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CTGCTTTCAGGTTCTCTCAGATCTCTCTCGGTTTCTTCACTT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CTTCCTTCCCTCCAGGGACACACACTGGTATTGAATTTTCTT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TGCAATATCCCCTCATTTTCCTTCCCACAACCCGAAGAATCC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GCAGGAAGGAGGAAAACCTTTCAGCCATCTTTTTTTTTCTC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TTTGTCTTTTACCAGGCTTAGACTTTTCAAACTCGGAAACC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TCTATATCTTCATAATTTATATTCTGCTATGTTAACCCTTCCC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GACTAGTTGTCAATATGTTGGGGAAAGTGAAAGAGTAACCAG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GTTAATATTTTAAAATATTATTAGTCATACTTCCACATATT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CTTATTGATAATAGCTAGTATTTATTCAGTACCTCATAAGC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GTGTGTGCACATGTGTGTGTTTCTGTGTGTTTCTGTGTGTG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CTTTACAGAATCTTGTGAGCTATATTTTATAATCCCCATT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GAGAAAACAGGTTCCAAGAACAGTTACTCGGCCGGGCGCGGTG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CCTGTAATCCCAGCACTTGGGGAGGCCGAGGCGGGCGGATCAC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AGATCGAGACCATCCTGGCTAACACGGTGAAACCCCGTCTC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TACAAAAAAAAATTAGCCGGGCGTGGTGGCGGGCGCCTGTAG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ACTTGGGAGGCTGAGGCAGGAGAATGGCGTGAACCCGGGAGGC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TGCAGTGAGCCGAGATTGCGCCACTGCACTCCAGCCTGGGCG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GAGACTGCGTCGTTTACAAACAAGCAAAGAACAGAGCTTGGAA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TGTCTCTTTCTGACTTGAAAATCTGCGCTCTTTCTAGTATG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CCCATCTTGTTTTGTTGCTTTTGTTAATGACCTTAATCATT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CTAAATACTTCTTTTGTCTGAAATTATGTATGTTTTGATTC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AAGACATGTCTTCTTTCAGTTGTAGTGATTGCTAATTAAAAT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CTTGGTTTTGAAAGTTTAACTCTTTATTGTTGCTTAAACAAT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ATGTATGCTAATGTATTATTTCAGTAACACTAGCCACTATAA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CTCCCAAATCTTGGAGGCTTACTACAGCAGAAATTTACTTC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TGCAGTCCAAAATAAGCAGCCCTCTATGAAGTCATTCAGGAA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CCTTCCATCTTTTGTGTCCAGAGCATAAGACTCATATGCAT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CAGATGAAGAATGAGTATTACTCATGAAAATTTGTCATGAGCCA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AATGGTGTGTGTTAATTTTGTTCATATTCTGTTGGATGGA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ATGGTCACACCTAACTGCGAGGGAATTAGGGAAATAGTGTAC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GCCTAGGAAGAGGAACAGATTTGGTAAGATAGCCATACAATT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GAGCATTCCTCCACCATACTGGAACCTTGAGGGTTCTCCAA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AACACACTGACCCAAAAGAGTGAATCTTAGTGAGTGATTTAC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AGACTGAATTCCCATTACACAGGTAAGTGATCAGTTTCTTGC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ATGGAAATTTGGCAGTGAGGTTTATGCAAATCTGAACATAC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GAGTCATTTGTTATTTTACTAATGAAAAATCACTTCAATTT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GAGGAAGACAATATGAATGTATTATACAGTATTTGTTCAAC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ACATTTTCCATTATCCCCTGCATTTTTTTTTCATATTGCATT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ATGATAGAGATTAAAATTGAATGACCGGAGGGCAAGTTTG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CCAATATTCAGTGATTTGAATAGTTCTTCTTTTCTAAGCTT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AGGAATGAATACCTTTATGAATATTTGCAGCCTAGTGGAAA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TCCAAATGGTCCAAGAAAGCATTTTCTTAAAAGCAAGTGTCTG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GTGTCATAGCGCTTATTAAGAGTCTAAGCTGGAATCTTAGTT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GCCTGGAGCCTCTAAATGGTACCAGGATAATTCTGACAAGAT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CTAAACAATGTCATTTGCAGCCCTGCTACACTTCAGTTTATC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TTGAAATCTATAAAATGGGATGGAAATTCAATACTCATAAAC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CGTGTTCAAAATAGAATTTTTCTTAGTAAAGATTTGGTTTTCA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ACAGAAATAAAATACTTGCTCATAAAATTGTATTTTCTCATT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TTTGGTCTTCCTTTTTATTGCCATGAAACTTCTAGAAATGCT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ATCAGCTAAATAAAGAAAAAATAGTTAATATATGTATGTAAT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GAAACATTTTTCTTTCTCTGGTAAATCCCATTTCATAACTTT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GGGAAAATCTATACATAGTTATTGCAGTCTATCAAGAGAAAA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CAAAGCTATTTATGTCTACTAGAAATATTCATGTTAAACTTC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GGGTGTGCAAGCCACCACCATGTTTTACTATATGAAACTATTA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ATCTGTTGTATTCAGGTAATTATATTGATGGAAATCATGCAG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AGGTAAGAGAGTAAATTTTGTCTAAATCAGATCAAATGAAA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CTCTTTCTAATATTCGAATTGCTCATTTTTCTTTAACTCTTT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AATTTGTCAATCATTCCTGGCCATTTTCTTCTGCAAAAGGGC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GGACCAAAAGCAGATAAGATTAGAAGAATTTAAATTTTCT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GCGTCTGAATTACATGAAACTCTTGTTCGTGTCTGTTAATAC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ATAATACCATAATACCTTGCATAGCAGTGAAGAGGATTTGG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ACTGCTTCCTTTTATCATTCTGTTTATTTCACAAACAATATT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CGTTCCTGTAACATTTGGATTTAAGAGCCTTGTTTCTGTAG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TCCGTAACCCCCACCACTACCATTTCGGGGCTATACAGCAAT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ATTACTTTAAAAGGCAGGCTGCCTAGACTGGCCACTTGTTAGC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CCTTGAGCAAATGACTAATCTCAGTAAACTATCTGCTCTTAG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CTGTAAAATAGGCTCACTTATAACTATCTCATGGGTTGGGAG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GAAATAATTAATGTAGAGCCCTTAGATCAGGGCCATAGTAAA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GAATGTTAGCATTTGTTATTTTAATTATAATCTATTGGGGTG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GGCTTAATGCAAAATACTTAATGAGCTTTTTGGTAGCTGTTTA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GCCCCCCACCACCACCCCAAAAGGAGAGATTTAAAAGACCGAC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GGTTGCTTGGAAAAGATGGAATAAGATCTATAAATAGAATT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TTCAGGAAAGCCTTTTGTGGGAAATACTGCAAAATTTTTAT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ATTTAATAGGTAGATAAAATTACTACTCCCATTTTAGAGACA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GAGACTCGGAGAGCTAACGTAACTTGTCTAGGGTCTTAGGAAG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TGAGGAAGTAGAATTCAAGCCCACGTCTATATGATTTTAAAGC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ACATCAAATGGAAAAGGCTGGTTAGTCAGAAAAATAGGAAGG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TCTGACAACTTAAAATATTAGGACTAACCTCAGGTAATTAT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ATACATTTTTGCTGCTCCTGTTTATACTTTTGACTTCTGTG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TGTCTAATCAAAGGATTGTCTTTTACATGTGTTGGAGATGTAC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GGACCCCAATGATCTATTAGCTGTGTAACCTTAGCCAAGTTA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CCTAAACTGTGGTTCTCTCATCTGTCATGTGGGGCTAATAA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ATGCTGGTAGGGTGATTAAGAAAGTAAAATAATTGGTGTTTC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ATATGTGGCACATATTAGATGCTCATTAAATGGTACATATTG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GAGATGGATTTGGTACAGAGAGAACTGGAGATGGGAGAATATGA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ATAATGTGGCCTTTTATTAGCTAAACCAAGGGAAGGACTTCT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ATTCCAAGTTTTAAGAGGGAGTCGTTTATTTTGGAATTATT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AAGGATTTTTCAACCCAGTCCAGAATTCTTAGAGAAATTTAG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TATAAATTTTAAGAAAAGGAATTCACATTATATTGCATAAA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TACAGGGCCATAGAAGGGGAGAATGTTCTTCTGTATGAGAA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CATCTCTCACACGATTTTTGAATTAACTGACAGTTTTATAG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CAACCCATCATTCATTGCTGCAACCAAATCTATGAAATCC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GAAATAAAAAGGCTCTGTTGTTCTCCACATTTGTATGAAATCT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AATGAAATGCCAGCCAGTATCTTCCTCTCAGGTATTGTCTA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TGCTTATTTTAGAAGAAGTGGAGTCAACCATATAAATTTCC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CATCTAGCACCTGCTGTCAACCTGTTATAGCTACAAGCAGC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CACATCCACTAGGATGCCGCTGGCAACCAAAGAGTTCAGTT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CGAACGTTTGAATGCCTACTCTGTGCTATCTAATATCAGAGA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GGGATACAGGAAAAAAGTAAGATTCAGCCTTTGTCTTTAAAG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ATCAAATGTGGGTATTTGGACAAGTATATTTAGGCAAGGCAG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AGGTGCTTCAGTAGAGCAGTATTACAAAATGTTGAGAGAAAA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GGAGTTTTAAATGAGGGCTTAGTGGAATGCTTCCAGGAGGAG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GACCTGGTCATGAATAAGACTTTGAAAAGCAGAAGGAAGC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GAAGGGTATTTCAGGAATTGATGACAGGAGAATACATAATTAG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ACAGTGGGGTGGAAGACGAATATCAGCATGGGAGTGTGTGT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GTGTGTGTGTGTGTGTGTGTGTGTGTGTTGTGGAGGATAA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TGAAGTCAGTAAGACCAGTTAGAAGGCAAGAGAGCCCAAGC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GACCATGGAGTAAAAAGAAAGAAGTGAAATTGAGACATAAGGT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AGAATTAACAGGATTTTGACATTGATTGCATATATAAAACTGT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GAGAAGGCCTGCCTCTAAGAGTTGGAGATTGAATTCTTTGGA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GTCATAACCAGAGACAAACTCAGGATAAGGAGTTGATTATGG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GTAATGTGCTTAACATGAAGCTAGATGACCATACTGAGATT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GGTTGAAAACATAGAGATTGCAGGAGTGATGTTACTTTTGG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TCAAAAGTTACCTGGAATGTCTGAGCTTGCACAGAGAGAGGG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GCAAAGAAAAGTGAACCTAGGAAAAAGCCTAGAAGTTGGTT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GGAATTTGAGAAGAGGTAGCACCACCCACCCCCCACACAACC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CTGCCAACTTACAATATAGAAGCATTTAGACACACACTGAAT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TGAGACAGAGTCCTGCTCCATTGCCCAGGCTGGAGTG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GCCATCTTTGCTCACTGCAACTCCGCCTCCCAGATTCAAGCT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CCTCAGCCTACCGAGTAGCTGGCATTACAGGCTCCCACCATCA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CTAATTTTTTTGTATTTTTAGTAGGGACGGGGTTTCGTCATG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GCTGGTCTCAAACTCTTGACTTCAGGTGATCCACCCGCCTCG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AAGTGCTGGGATTACAGACCTGAGCCACCGCGCCCAGCCT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TTATAGATGCTACACTGTATGGTTTCCTTTTTCTGCTGCTG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TTCAAGTAACATAAGTTTCATCCTGGTTCTTAATGATACCATG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ATAGAAACTCTTTAGCTGAGGATTAAAGATTGTTGTGTTTA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AGGTTTCTGATGCAGCCCTCAGTATACCAGGGAAATTAGCCA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TGCCTTGTAGGTCTAATGAACCCTTTAGCTTTTTATTTTGTA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GTTACTCTACAAATTCTTATGGAAGTATAAAGAGATAGTG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TCTTATGAGAAATTTTAATAAGAATTGAAATACAGGCTGGGCA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CACTCCTGTAATTCCAGCACTTTGGGAGGCTGAAGCGATGGA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GGTCAGGAGTTCGAAACCAGCCTGGCTAACATGGTGAAGCCC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CTAAAAATACAAAAAAATTAGCCAGGCATGGTGGCGGGCACC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CAGCTACTCGGGAGGCTGAGGCAGGAGAATTGCTTGAACCCG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GGAGGTTGCACTGAGCCGAGATCACGCCATTGCACTCTAACCTG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GAGTGAAACTCCATCGTAAATAAATAAATAAATAAATAATA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ACAACTTACTTTTTGTATCAAATAAATTTTGGTGCACAAAC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TGACATAATATCTGTCACACATCCTTTAGCAAAACAGGATT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CTTACAGCTAATATTATGTGGTGAAGTTCTTCCTGTTGAATA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GATTAAAATATCATATTTCCTTTCTGTCATTAGAAATATATT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ATCAGTCCTTGGGCCTGAGAACATTTATCTAGGTTTTCATCA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TCACAGTCCAATATTTCACCTGTATTATCAATTCACCATTA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GTTTAGAATGCTGCTGTCTCTTTCCATCTATCTTCTGTTGTA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TAGGAGATATATATATATATATATATATATATAGAGAGA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GAGAGAGAGAGAGAGAGTGAGAGAGAGAGAGAGATTGGTAA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TATATATAATAATATTATATATATACACACATACAGAGAGAG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GAGAGAGAGAGATTGATTTTAAGCCATTAACTCATATGATT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CTGAAAAGTCAAAAATCTGTAAAATCCAAAAGCCTGGCAGGA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AGGGAAGAGTTGATGTTGCAATCTTGAGTCCAAAGGTAATCC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AATTCCTTCCTTTTCTGGGGACTTCAGTCTTTTCTCTTAAGG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ATTGATTGGAGAAGGCCCACCCACATTGTGGAGGGTAATCTG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AAAGTCTGCTGATTGAAATGTTAATCACATCTAAAAAATACC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AACATCTAGATTGGTGTTTGACCAAACAACTGGGAACCATAG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AGTTAACACATAAAATTTACCATCATCAGCCATCATCATGAG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TGTCATGTGTTTCTTCACATATAAATCTCGTGGTTCTTTTA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TAGTACCTAGTTAATAAGGTACCTGGAAATATACGTTAAATA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GTCTTTAATATCTTAATGAATTTCAGAGTTCTATCAGAGT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CTTGTATATAAAAACTGATATATAAAAAACAAGTATGTTTTTT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ACGTTGTGTTAAATTAATACTAATTACCTATCATGAAATGA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ATTTTTCATAAATGTATTTCATTTTTAAATTAAGAGGATTAA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CATATTTGAATAGGATTTAAAATCCAAATTACCTGTTGCGA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TTATAAATCTTTCAAGTGAGTTTATAATAGGAAAAATATT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AGTGATGTACCATAATTATGAACATAAATAGTGTTTTCTAC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TGTCTTCATTATGTTTCTTTTTAAGGGGAAAGATCTGGGTT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TTTATTCATCCACCTTGAAAATTAAACATAATAAACAAAAC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AAATAAACCAATTAAAGAAAATAGTTTTTCTTCCTTTTTTG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TGATTATGAGTAAATATATTAAAGAATTTTATACTCAGACAA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TAATAAGACAAATACAAACAGAGATGAGCCCAGAAAGAGATAC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TTTATAGGCTAGCATTTTTATCTTATGACCTACAGGGTCATT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AGTCTTGAATTTCTGTTATATTTTGGTACCTGTGGGCATAAA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TTACTCCCTGATGGCATCATGCATTTTAGATAAAACTAAGCCA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AACACGTGCCATGGACTGTTCCTAAAAAATGCTCTCAGCTC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AGAAAATTGTAGGGATTATTATTTTGTACCTACTACTTCTT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AAATTTACTTATACATGATTTGAAAATTGCTTGCCACCTGT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GTTGTACTTGTCTTAAGTAAAACATTTATAAAGTAAGTAGG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TAGATTGTGACCTTTCTACATGAAAAGGGGAAAGCCGAGCTT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TTTGTCAGGAAAGAGTTTGAATAGTTACCTGTTACTGTAAAA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CCAAACTTAGTGTCCTAAAGTAGCAATAATCATTTATTATCA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TTCTGTAGGTCAGGATTCATGCATTGCTTGGTTGAGGGGTTC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GATCACTCATGATGTTGCACTCAGATGTCAATTAGGCTGCAG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TGGCTTGACTGGGGCTGAAGGATTCACTTTCACAGTGAGTTA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GCTTGTGAGTTGGTGCTGTCTAGTTGGTTTCCCTCTAAACGA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ATGGGACTACTTGAGTGTTCTTATGATGTGGTGGCTGGCTTAC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CAAGCAACCTATGAGTTTTGCCCTGAGTTTTCTGAAACATGA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GCTTTGAATATCCCCATTAGACACTCCCACAAATGTCAATC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GCCCTAAAAGTTGCAGACTACTTGTACATGTCCTTTATCC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ACAGGAAACACGTGCAGAATAACATGTGTTTTTGTTTCTTG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AGAACCCACCAAAACTTTATAGCTCCGGGACATGATGATAAT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TCCACTCAGCCTGGCTCCACATGGAAAATATGGGTATTGT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TTTTGAATTTTGGAGGCCTAACAAAAAGACCTAGGAAGCTAA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TATGAGATAATTATAACAATGGTGATGAAAGCAATTGCGAT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ATGTTAGTGAGATAAATACATAAGAATGTCCTTCTTTAAT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TTAATTTCCTTAATCCCCATTCTTGATTTCTGGATTAGAGGAA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ATCTACCTGATTACACAAAAAGACTGGACTGAGGGGTAACC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CTCTTGTTAGTTGAAGGTAATAAACTATATTACTTCAGTGGC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CAGGAGCTTTTTTCTCATATAAAACTAGAAGTCAGGAAACAA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TGATGTTGGTTTATCCGTTTGACAGGTTCTACCTTTATCCTG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TTGGCCTTTATTTCTTTAGTAATATAGTAGTAACAGCACTG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AAGAGCACTTGGTCCAAGCACTGGCTCTGCCCCCTTAGTGA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CCCATGGCAAATTATTTAATCTCTCCAACAGTTAATTTTCT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AACTGGGATCCTGATAACTTCCATACTAGTTTGGTGTTAGGA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AATGACGCATGGAAAAGTCCTTTTCAAATGGCTACTCACTAT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TAATGTCTTAGTAAGCTCAGGCTGCTATAAAATAATGCCAT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TGGCTTAAACAACAGGCAGTTGTTTTTCACGGTTCTGGAGGTT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CAAGATCATGGTGCTGACAGATGTGGTTCCTGGTGAGAACC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CTGTATCCTCGTATGTTGGGGAGAGAGGTGGTGCAGAGAGGT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CTCTCTTCTTGCTCTTCTTAAAAGGACACTAATCCAATTATG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AACCTATGACCTCATCTAACCCTTATTATTTCTCAAAGGCCC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ATATCCATTGGGGGTTAGCACTTCAACATACAAATTTTAGCC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GGGGATGCCAGCATTCAGTCCATAACAATCAACTATCCTCATT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TTCCACTAGGCCTTCTCAAGGGTTGACAATGATAGTGCCCTG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AAGAGTAAAAAAATTTTCACATCTAGAAAATGGGTGCACGA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ACTGTTCTAATGTCTATGCACAGAATTTTTAGAACTTGCTC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TCTTTCCTGACAGTGTTGCTTCTCTTAAATTCCAGTCGAGG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AAAAATAGGTTTTCCATCAAGATTCTCTGAATGAATAAATG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ATATTTTCTTTCAATATTAAGATAAAGCAAAATGTATACA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ATTTTCAGTGTTTCCAATTACTGCATGGTTTGGCTTATTAC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GTCTAACCCTGGGTCATAGGAGTAAAGCCATTGGGGGTCCCC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ATACAAGGCAGTGGTAGATACAATAAGCCTGACAATTGGAGT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CTCTTTCATACAGGAACCATGGAACTGTTGCCCTGGGCCAC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CTCAGAAAAACGTAGAACTGGTCGAGGAAAGGAAAGGCAGGG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ATTCACTTGTTATCAGAAAATTGTCTGTTCAAACAACAGAAT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GATAAAATCAAGTCTCAAATGCACAGAATAAGAATGAGGGG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TTTCTCTGTAATTAAACAGAAAAGTGTGCCATGAAGTGATA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CAACCTGAAAATGTGAACATCAAGTGTAATTGTGCAGAACGA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TATGAACAGCACAGGAATATATAGGCTCACGTTGGCATTTTA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GCACTTTACCTGTTCCTCATGAAGGATTTGGTTTAGTCTAATC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GGAGCCACTAAGAGGAGAAGGCACAGTCCTTTTGGGATGTA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ATTCTTTCTATGATTACAAGAATTTGTAAATTGCTCAGAGTT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AGCAGGTTATGTGTCTCTCAATGTTGGGTACCATGCCAAACG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GACATAGCAATAAATAGAATGGGATTCATTTTTTTCTTAAT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AGGGCAACCAAAATGCCCACGTTTCCCTTCAGTAGCTTGGTAT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CTAAAAACATGTTCCAGGGAACTCCAGAATATGAAACATTTC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GAAACTGTCAAAATTTTCACTTCTTTATGGGACAAATAAAA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TATTCAGATTTTAAAGTATCTCATAAAAGAGTAATACTTTA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TGTGCTTTATACGAATTGGATGAGGAACTCTTATACATATAT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TTTATTTTCACAACAGTCCCTATGGTAGATATTGTCCTTATTA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AGAGAACCAACTATCAAAGATATTAATATTTTGCATAAGAT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TAGCGGAACCAGGATTTAATCCAACTCCTCTGATTCTAAAAA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GATGGGTATTCTTTCCCCAAACCTATGCTGAAAGGAGGCTA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GTCAGTTATTGAAAGTTTAAATATATGTGTATATATATATA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GTGTGTGTGTGTGTGTGTGTGTGTGTATTCTTATATACTCA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GATAGTTATAAAGTACATGCTTATATGTCAATTTTATATATAC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TATAAACTATCAATTTGTGATAGTTTATTTCAATTAAGTTC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GGGTATTTATTGACTCATGGGACTTAAAATTTCTCAGAGGCA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TATGCCTTTAAGCAAAATAATGTTTAGCCCGTTTTAGAAAG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TAACATATGTTTTGTTTTTGTTTGTTTTGTTTTGTTTTGTT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TGAGATGGAGTTTTGCTCTTGTTGCCCAGGCTGGAGTGCAATG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TCTTGGCTCACAGCAACCTCCGCCTCCTGGGTTCAAGCGATTC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TCAGCCATCTGAGTAGCTGGGATTACAGACACGTGCCACCATGCC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AATTTTGTATTTTTAGTAGAGACAGAGTTTCTCCATGTTGGTC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TCTCGAGCTCCCAACCTCAGGTGATCCACCCGCCTCGGCCTCC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TGGGATTACAGGCGTGAGCCACGGCTCCTGGCCGCTAACAC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AAAATAAACACCATTCGAGTAGGAAAAGTGGGAGAACTGG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AGAGATACGGAGATGGGAGGGCAAGTTGCTTTCTCATGTTG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GTAAGTTACAAATGCCATAGATTAGGAATTTCAACGTTGTTG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TGAGGACATTCTCCATGTAGTATATGTTTCGCCTCCCTGATG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GCATCAAACGGTTACTCCTTTATATTTGAATTATTTTAATTC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GTTCTGAAAATAACGGGAATGCCATAAATACTTACTGATTG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GTCTCGCAGGGGAGCTGGCAGCTAGTGTAGGCTACAAGCTGC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ATCTCCATGACCATGAGTCATCACTGGAATTACCCTAAAGAG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ACGCCTTGTTTGAAAAGCAAACAAAAAGCCAGAAGAAACCCA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AGACCCAGACTTTGCAATGGGTAGTGAATTTTCAGTCTTAAG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AGTCCTTTTAGTACAATCTCTCATAAACATATAACAGATTT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CTTGGTCTGATTCCAGTTCACATACCTCATCCTTGCAGAATA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AGGCCATTTGAAATGTTCCTCAGTTTACTTTTGGAGGATCT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AGCAAAATGGAAATGAAATGTATATAGAAAGCTCTTAA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TTTTTGAGACGGAGTTTCGCTCTGTCGCCCAGGCTGG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GGCGGGATCTCGGCTCACTGCAAGCTCCGCCTCCCGGGTTCAC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CCTGCCTCAGCCTCCCGTGTAGCTGGGACTACAGGCGCGCG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CCCGGCTAATTTTTGTATTTTTAGTAGAGACGGGGTTTCACC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CAGGATGGTCTCGATCTCCTGACCTCGTGATCCGCCCGTCTCG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AAAGTGCTGGGATTACAGGCGTGAGCCACCGCGCCCGGCCAG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CTTAAGAAGTTCAGTTTCGCAGCTCCCCCCCCACCAACCCCC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AGCAGGAATTTGGATTAGGGTTTTTTAATAAAACTTTCTT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ACCATGATGTTTTTTGAGAGGGTACAGAGAACTCATTAAA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TAACTTAAGACAAAATGGGAATGAGAATTTGCATTATATA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TATGACTAAGTAACCTGTTACATATAAAGTGTTTGACTAAGT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GTCCCTAGGAGAAGTAGAATAAATATCAACATGTGGCAACTA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GTTGTGATCACTAAAGCAGCACATTCATTGACTTTACACTT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GGTAACGAATTTTACAAATTTTAGGACTTAACCAGGCTGTC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TTGCATCAGTAAGTACCAAAATCTACGATAGGGCACTTCGG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TAATTTAATAATATTGATAATATTTTGTTTACATTTTGATTT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TTTCATTATTTTTGTGTCCTGATTCTAAATATATACGTCAA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ATGGCCATTCAAAACAGGTAAACTTTAAATATGTTTTTGACA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ATGTAACAGTCTTCATCATGAGTATAGGAGTCAGATTTCCAA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TCATCCTCTAAAATACTTGGCATATGTATACAGTTGTCTAG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AAAAAAGTATTGAATATAAAGTTGATTTTGTAAAACCAGAAT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TTAAGGAATACAAATAAAGGGAATCTTAAGATAATATAATAAT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AAATGAAAATTAATAAAATTGTTATTCTATTTTAGTATGCT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CAGATCCTTATTTCATTGAAAAATTAGATTCTTCAGTATATC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GTGCTAATAACACAAGAAGATTAAATTATGTCCATATGTG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ATTTAATTATAAATATAATAAATCCTTCAATATGTACAGCAG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CCAAATTTATCTCTCATATAAGTTGTGAGCAACTTAAGGAT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CCCTTAACATACCTAGATTAAGAACAGTACCTAGAAAACAGT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CTTCCTAAATAAATTTTCACCTTCAAGCTTATGGCAGCAAA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AGATTGACCCTTTTCTAATAGAGACAGAATAGATGAGACTGA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ATAAATGTGTAAGTCTGCAAATATTTAGTAAGGATCT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AAAGAAATCAACCTAGAGTGAGATTATTTTATTCATTTCCCGG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GACTGAATTATATTTGCAACTTGCCCTAATTTTTATACTTA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ATTAGTATTTAAATTATGTGAAGGAAAAATATAAGTTTAAAA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GTATATTCACACATTCATCAAATGTTGATTATGTGCTTACA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GGTATTGGGGCTAGGAATTATGTGGTGTTCCAAGGAAACCA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CTCTTTCATTACAGTGTTTATTATTAGGTAGAAAAAGTAAA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ATATTAGATAGGATATATGTGTCATAGGAGTAATATAAACA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GAACAATGTATGAAGGTATAATTTTGTTCATTTATCCATTTATC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TACATCCATCCGTTTATTCATTGTTCATTACTTCATTTAATA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GTGACCATTGGAAAAGGGATTTATAAAAGTGAGTAAAATGTT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CTAAAGAAGTTGATAATCTAGGGAAAGACAAATGTGTACC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CTTGGATATAAAGCATAAATTAGAGGTACAAGCAAAGAAAAATG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AAGGAGAAAAATATTTGGCTGCATGAGAGCAGGGACTGTG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TCATAGATTTTCCAGAACCTAGATCAGTGTTTGGCACAAAG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GATGAGTTTGTGTTGACTGACTGTCTACTGAAGTAATTGTGG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TAGAAGAAGTAGATCAGAGGCTGGATCTTAAAACTGGGAG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CAGCTCCGTGAAACCCCAGAAGTGATATTTGACATTAGAAA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CACACTCTAACAGTGACAGTACTGAGTGAAGTAAGAATTT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CCTTCTTCTTCTTCCACTCCCATTAACCCTTGTTAGGGTGAG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GCTGGTGAATGGTAGAGAAGACTAGCAAGACAGAAAGAGGAAG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GCCCACTACCCCAGGTAGTAAAGGACCTGTCCACTTCCATCC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TTGAGGAAGAAATCATATATGTGAGTTCAGATTGAAGTATTG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ATTGAGCTGGATATTCTAATTTTAATGTCTCGATATGGAGCAG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TCCTTAATGATGACCAGAAAAGACATGAAACTTACCCA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CAAGAACAGAACAGAACAACCTACTTGAACAGATTTAAAGG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AAGGCAGATAAAGTTGTCTTTATTCTTACACAGCATAAGTCCT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ATCAATTTATACATTTTATGAATTTAAGAAAAAAGGAAAGGA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AAGGGATTCATATCAGGATACACATGAAGGTAATGTAGTCA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TGGAACCAAAATATTACAGTCATCACTGAACGAAAATATTACA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CATCATTCACTAGATTAAGTGAATAAATTAAAAATATATT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AACAAAGACATGAGCTTTTCAAAGTGTGTGGTAACCTGGAGC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GTGTAGTTGGAATGTTACCTCTTAAGGATTATCAAAGAGGCT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AGTAGGACAGTGGTATGGTAAAGCAAGCTTGCTACATTGCA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AGGGCAACATTCTAATTATCTTTAGCTATGGGGTCTGTTCCC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ACTATAACTTAGTAGGTTGACAGAGCCTCCCAAGAAACCACA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CAATTGTGGCGAATTACTTCTCTATCCCATCAAAATGTCGTG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CCACAACTGTGCATACATTTTTTTGGCATTTTCCTGCCAGAAG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CATTTCTTTAATATCCAGTCATATCCTTCCCTTATTTAAAA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CAGAGAATTCCAGTTTTTTGTAATCCTCTCTTCTATGAATTT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CTTATATACAGATACTTGATATTCTGGAGAAATATGCTTCAA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GGATTAACAGATTTTCAAATGCCGTTATAGTATATGTATATA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GTATAAGTATGTGTAGTCCCCAAAATGCGTACTTTAAAATCC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GATCTCTTACAGATGAGGAAAAGAAGATGTAGAAAGGTTACA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GCTAACAAGTATTCCAAATAATATTGAACTTCAGTCTGACTA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GCATTCTTAACTCTGATTTCTATATTTGTTTTCCATTCTAA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TTGTGATATAAGTTCCTCACTAAGGCTCTTTTTCAGGGTCTT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AAAGTCACTCTTACAATGAGTATTTTCTTTACGTGTGAAATC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CAAAAAAAAAAACTTGGCAATAAATTTTAGGCATTAACCTCAT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ATTATCAGAAGGCTGTAATGCTTTGAAACTTCACAAGTCT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TAATGGAATGAGGCTTGCATTGTGAACTTTCTTGATGCTT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AATATGCTGTATAGATTGACTTCCTAAAAATAAAAAATAAAA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TTGTAGAGCATACTGGGAAGGTCTTGCCAATTAAAAACCGGAG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AAGGCTTGCAGCAATTGAATTTTGAATACAGATGGTGTCAAAT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TTCCATAGCAACAGACTCTTCCTTAATAACTTTTAGATGGGA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TAAAAGAGAAAACCATCTTTTAGCAGATGTATGTTTTCAGC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GATTGATTTTGGAAGCTAATTTGTACTTAACTAGTGATTG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GATCTAAATATTACTAAATTCTCCTGAGGAAACATTTTGAG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AATAAACTCTAGGAACTTTATAAAGACATGAAAAGGGCACA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AACCTTTTTTTTTTTGGTCTGGAGCCAATCAAACAGTATTT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TATGACCTATCAATAGTCAAAGAGTTCTTGATTCTTAATGC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TTGAATGTTTAGAATATGGGTAAAATCAAGGAAAAAGTGCTA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ATGGATTTGGAATATCTTAATATACTCTTTCTTCAGGTTAAT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TAAAAAATGATGATATAAATCATTTCAGGAAGGACTGCAT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CATTGATAGAGTTCATATCATATAGCAGAGTTGTCGTAGATTT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TCCTCAGTTTTGCATAGCCAACAACTAAATTTTAGTAGTTT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TGATCAGGCTCTGGGAGACTGATTCATGCTACACAAACTCA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TGGTTTATAAACCATTTGAAAGAAGAAATAATAATTCAAAC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CAACAAGACTGGCAGGAAAATCAATAATGGTAATGTGTTCG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CTCCCCAGTGAGGACTATCCAGAAGACCAAATGATAGATTATT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GATAGAATTGGGAGAAGGGTAATAAAGCATTATGAAAGGAT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TAAGTGAGAAAAGCTACATAAACTACCCATCTTTACTATTCTA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TTAAAAATATTAATAGAAACAGAGAAACAGACAATTCATCTCA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AAAAACATAATAGCACATGTTTGCTCCCTGGCTTCCTTTTA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TGCAAGAGGTTTTCCCCCAACCACCACCATATACAGATATACA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TTCACTCTCCTATTATCTGTCACAGAACAATATAAAACTCAG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GTATAAGTTAATAGTTGGTAGCTTTATGTTAATGACATTGCT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CCCCCAGATTCATCTGGGTTACTTCATCCCCAAAACCCTTT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CATTTCCCACAAAGATTTCTAGTATTACTGGCCATTCCCGGA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TCCAACATAAGAAATTCTGACATAATAGGGATATAAGAAGGC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TCTGTATTTATAACAAGCTCCCCAGGCTATCTGAGGCTCAGC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TTTGCAGATAGCTATTACTATCCACAATCTCTTTTATCCT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GCAGAAGAAAATCTTTCTTTCTAGTTTCTTTGAAATTTCTGG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GACTTAGAGCCTCTAGGAACTTGTACATAAAAAGAGAGACTT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ATCAAAGTAGAGATAGAGATAGATACAGATAAGTGCATAGAC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AGACATATATAATAGAAACATATATGTATACATAGAAATAG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ATTTAGAACTCTTAAGAAATATGTGCACTCTTAAAATATAG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GTAAAGAACTTGCTATTAATTGAAAATAGCATAATAAACTT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AAGGACCCCAAACGCAAATATTTCTCTCTGACACACCACACA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CACACACACACACACACAGACAGAGAGAGAGAGAGAGAGA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TACAATAACAACCAATTCCTGACCCAGATAAAGAAAAAAT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CTTCTTTCTCATTCTATTATTATTTTTTCTAGATTAAATTA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TTATGTGTAAGAACAAGCATTATTGCCATATAAACAATGCAA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ATCAATTGAAAATTAAGTGAAAATAAAAGGTACAGCTTCGTT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GTTCTTAGAGCTTAGTCTCAAACTCTTTGTACTCTGCACTC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TTGACTCGATTGATTGATTGATTGATTGATTGAGTCAGAGT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TCACCCAGGCTAGAGTGTAGTGGCTCAATCTCGGCTCACTG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ACCTCCTGTTTCGAGTGATTCTCCTGCCTCAGCCTCCTGAGT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CTACAGACATGTACCACCATGCCCAGCTAATTTTTGTATTTT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TGGGACTTCACCATGTTGGTCAGGCTGGTCCTGAACTCCTG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TGATCTGTCTGCCTTGTTCCCCCAAAGAGCTGGGATTACAG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CACCACGCCCAGCCGATTTTACTCTCTTTAGAACTGCAAAAGT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AGCTCATATGCAGACATTCTAGAAAGTTTGATTTCAAAAGTC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AGAAAGAGAGCAAGAGCAAGAAAGAAAGCAGAGAGAGAAAGC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AAATGGCATTGTTTGAACAGGGATGGAAACTGAGTAAGAA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TAAACACTTTAGTGTCTATCATTTAAGATTGTAATTTGGTTA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CTGGAAAGTGATTAATAATCTAAAATGCATTTTATAATACTAA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AAACATTAATTTTTGGAGAAAGTTTATTATAGATTGATTTA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CTGAATATTAAAATGTTTAATGGAAGTAGTTTCAAATAGTA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ATAGGGAATTATTACAACATTAATGCTCAGGAAAAAAAGTAG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ATTATTTATGCCATAGGATCCTAATTTTGTAAAAAACAGAGAA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AAAAGAAATTATAACTGGAAGGAAATACATCAAAGTGGTTTG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CTCATGAAATTGAGGTGAACTTGATTTTTTTCCTTTTATA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GTGTTTTAATACCACAGACATGCTTTAGATCTGCCCGTATATTG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GAGGGTAATAAACCATTGTGACTCAGAAATAGCTAAGAAT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TCAAGAACAAATTTTCACTCCCTTGGGGTGTCATTATCTGTT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CATGCAATAGTTCAAGAGCCAAAAGACTCTGATTCAGTAAGTT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GAAAAAAATTAAGTACATTTTTAAAATAGAGCTCTGGTGTTT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TGTGCAAATATACCTACTTAATATTATTCTAATTTTTTCAGG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AATATAAACATCTATTTTTAGTAATAACACAAATGATGGAAT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CATATTTATAAATCATTAAGGATTTGCTTTTTGTTTCTACTGTC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TATAAATTTGAACACAATTTAGAACAACATTCAGGAAATAT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ATTACCTTCTTGACCTTTATTTTATTTTTACCATCTACTTTT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CTTTTTTTTCAATCATTGTTTATTTCTTTACTTTTCCTTCCA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TAAAGGGAGATTCGGGCTTAGTGTCCTTAATTCATAGTTCCA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ATTAAAAGGTGAACTGAAAGCTTGCAAACACGTGGTACCTTG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TTTCTCCAGTCAGACAGTTAGATAAAGGCCTCTGAGGTTTCTG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TGTTGAAGCTATGTTTTAAAATCCTATATCCTTCTCTCATTG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TTTCACAACACAGAAGTTTTCTTTTTTTTAATTTCAACTT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GAAGGTGCATGTGCAGATTTGTCACGTGGGAGTATTGCATGAT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GTTTGGAGTACGGATCCCATCGCCATGTTAGTGAGCATAGTAA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GTCGTTTTTTTAACCCACTCCCCTCCCTCCTCCCTCTAGTAGTC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GTCTATTGTTCCCGTATTTATGTCCATGTGTGCTCAGTGCTTAG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TTATAAGTAAGTGAGAACATGTGATATTTGGTAGAACTTTTC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GTTAAAAAACAAAACAAAATGAGGATGAGTGGAAGAACTATT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CAGGTTATAAACCAATTAGGATGATGACGCCCTGAATGGAG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AACATCTCATATTAGCTATTTCAGCTTTGGTTTTTTTAATG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AATAGAATAATGAAGAGGCTATTTAGGAAGGTTTAGACTGAG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TCCTTTCATTAGGTTCCAAATAACGGTTAGCTTATTAAACA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GCAGAGATTTAGCAGAGAAAAAATAAAAAGATTTAAAAAAAAA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TTAAAAGGTCAGTAATACCATTGGAACTGGCAGCATGGCAAG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GCTATCTTTTGTTTTGGAACACAACTATGCTAATTCTGTT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TTGCTAATGCCTGTCTCAAGAAAATTTAACATACTTTATCT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AAAATACCTAAGGACAAAGCTATTACCCAAACTGTATTCAGA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ATCCATATAGAAATTTGCAGCTAACGTATTAGTCAGTGTATG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ACTGCTTCACAGCACAACTCTTTCTAATTTTCAGGAGCAATA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GCTTGCCAGCCAAGAGAAAACCATAGGAGCATTCTTATCATT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ACATTAGTTCTGCCTACAGTGACTAACATAGATGCGTTTATTG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ATTTTCCATTGGCACTAGTTACATGTAATAAGTTAGTGCTT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GACCGTGGAATATAGGAAAACTAGAGTCTGACGTAACCAAAA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GATAAACTCAGAGATTATGAAAGAGAGGAGAGGAGTGGTTTT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GATAGAAAAGCAAAAAAAGATGGCAGGATTTGGAAAAAAG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TTAGAGATTTAATTAGTAAAGGAGCTCCTTTTAATAATTATA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TGAGTTTAGAGTAACTGCCTGGCTAATATGTACAATCTTCAA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CGTTTTCCAAAATTCTAACTTTTAGCATTTTTTTTTTGTAAA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GAAATCTTCCACTTTTGTTGACTAACTTGGCTACCTGATAT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CCTCCTACTTTCTTGTTCTCTACTTCTTCTGAGTCTTTGCTT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AGGTAGCTCATATTCCTTAAGTTTCCTGTCTGGTTTTGCT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TTTTAACAGCTAAAATAAACTCTACAAGCATTTCTATCAT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CATCCAATCTCTTGTCAGCCATGTCCTAATCACTTTGGTAAAG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ACCACCCAAGAGGTTCACTTTGCTTCGTCAAAGGACCACCTG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TATCTCCAGAGCTTCTGCCTTGAAAGTAAGAATAATATAACC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ATGTCTTATTTCAATTTCATGCATTTGATCTGCCTCTTCAGA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AAGGCTTTGCCCTTGTTCTTTACCCTCATGGCTTCAGTTATT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TATGAATGACAGCTCTCAAACTGACAGCTCTGGCCTCTCACC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CTATTCCATATGGCAAACTGTCTATATTACATTTCATCATGA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TATAATTCCACATTCAACAAGAAATTGTGGGTCCGTGTTGA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GCAACCTTTATTTTTTAGACTATGATAGAGAAAGGGTCAAC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TACTTATTTATCTCAAATAACTCAAAGTCAAGCTAGAAAAGC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TAATATTTCCCAACAAAGCAGCTTTAAGCAAAATGATTTTCA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CATGCAGCCTGTATTGTGGAAGAAGCACAGTGACCTAGGTGTA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AAAAGCAGTGGTCACAGTCCATTAGTTTCATCTTTTTCCTGC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AAAGTATGGCAGGGCCAAGACTCCTAAGACCCCTTAAAAAAT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TTTTTATAACCCTGTTCATTTCCCATCAAAAGCATTCATGAAG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CATGTACCAGATGATGCATTCTAGGCAGAGGGAAGAACTTGGG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CTGTACATTTTATCTTCTAAATCTTACTAATCTTTTCTTATCT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ACCACCCACCATCAGGCTGTGCCTGGACTCCTATGCTAACAT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TTTTTCTGCATCTTTTTTGCCCTCCCCTCCAATCTACTCTC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ACATGACTAATGTTTTCAAGCCCAGATTAGACGGTGTCACT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TTAAACCTTTCAGTGGATTCCCATTGCACTGAGGTTGAAGAC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TACCATAACTCACAAGGCCACTGGGAGCTATGAAAATTTT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TTTTTCCTTTTAATTAGTGATGCATTCAATAAGTGGAGTCTAT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GCATAGATTCCAAAGGCATGTGAATACTCAATTATGTAATTT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GAATGTTTATTACTTCTTTTTTAGCTTTGATTTTGTATACATC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ATCTCAGTTATATAAGAGATTATAAAAAAGTTTGTGATGAATG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AAAGGAACAAATAATTAACAAATATATAAAGACAAATCAGTA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CCAAATGGCTCTTTATTTATTAAAGAACTTAGAAAAATATAG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GAGACCAAGTTCTGGCAACGTATGTGTGTCTTTTTGTTTGG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CATTAGTTTTATATGTTTTAAAAGGATAGGATCTTCCCTTGG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AGTATAGGCAAAATGCTATTCTGTATCTTATTTTAAAGAAAA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ATACCTTATTATTTGCTGACAGTTTTGCAGTTTACAAAGCAC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TGGATTACCTTATTTTAAATTCCTCAATTTTTTTTCCTTTTA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ATTCTGTTTCAGGAGAATTTCCCTTTAAAATTAAGGTGATTA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GTTCCTGTATTTCGTAGCCATATGTTTCACCAAGGTATTGT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AGGTCTTTCTTCTCTGGATGTATAGTTATGATTTTCCAGGAG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AAACAGTGGGAGCAATTGACAGAGTGTTTTTTGTTTCCCATA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CATTGCATTTAAGGAGCTGCTGTACTATTGTAAGAGTTCCTA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TAAAAGTTCATTTACATATTTTGTAGATTTTTAGGATAAGT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AAAAATTAAAAATAAATTTACATATTTTGTATTAAGCTGTT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GAATGGGGATTATTGGAACGAGGAAAGAATTACTTTTATCTC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CAAATCATTTACTATAACATTCATGAATTGCTGAAGTTTAAA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AAATATCTGAAAATGGAGCCTAGGAAGGGTAACTTATGTCT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CTTCCTTTTTGGTTTTTCTACCAGCATTTTAGTCTAAAATA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TCACTGATCCTGTGTTTGTCTTAATAATATAGTATGTATG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CCAGAATTCATTGATCTTTTTTTTTATTATTCCTCTTTTTG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GAAGCATTTGAAGAAATCAGTTCAGGCTACACTTCATCAA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CATCTTCCCCTTAATACAAAAGCCCCATTTTCACTCTTCA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ATCACATACTTAATTTTCATAGCATTGACTAAATGTATGTG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TATATATTGCATATTTGTGATGATTTTCACTTTTACAGTT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GGTAGGAAGGACACTTACATGAGTACTTAAGTTCTTGGTTAT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AAACTCACAAGGTAGCATGGAATGGCACGTAAACAAGGCTT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TGAAAGGGAATTATCAGGACAAAACTGACTAGTGGCAGTGACT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GAGTGCTGCAAACTGAAAAGGCAGAGAGCATTGTAGGCAGAG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AGACACATGTGAGATACATGTGAAATACTTAGACAAATGTG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GGTAACATTGTACATACCTAGGGCTCCTTCCTGTGTAGCTGT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GTATAGGCATCACAACAGGCAGCAGAAGCCAAGAAACTAG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CAAAGGCCACGTTATAAAAGATCTTGTAGGATAGGTAAAGA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TATCCTGAAAGCAGTGTGGGGTGGGAGGCATGACATTAAGG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TAAGTGATGAAAGACCAAGATTTTCATCTTCAGAAGACTTCTC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TGGGTGGACCACTTGATGTCAGGAGTTCAAGACCAGCCTGGT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GAAACCCCATCTCTACTAAAAATACAAAAAAATAGCTGGGCA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GCATGCCTGTAATCCCAGCTACTCAGGAGGCTGAGGCAGGAGA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AACCCAAGAGGCAGAGGTGGCAGTGAGCCAAGATGGTGCCAC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CAGCCTGGATGACAGAGGGAGACTCCCTATTAAAAAAAAAAAA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TTCTCTGACTAGAGTTTTAAAGAAGGATGGGGAGTGCAAAAG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TTAAATCAGTGGTTCTCATCCCTGGCTGCACGTTAGAATCAC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GTTTAAAAAAAATGCCAATACTTGGACTCCACCCCAAACCAG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AGAGCCTTAATAGGGCCCAGACATTCGTAGTTTTTAAAGCAGC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TCAAATGCACAGACAAGGTTGTGTTCCGCTGAACTAGAGAGA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AGGCTTTTAACTAAAGCAATCTAGGGAAGAGAGAGATGAATG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GGCCAGAAGAGCTATTAAGGAGAAGTGACTCGGCATCTTCT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ATAAGGAAGAAAGAAGAATGAAGGATAATTTGCATGTTTC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GACTAAGTAGAGGAACAGATGTGTATCAGTGATTAGGGGAGA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GAAGATGATGTAATCCAGTTTGGATATGTTGGCTATTTCAT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GTAGGCGTTTGGCTCTATGGATACAGAGTTCAAGAGACAATT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AAAACACAGATTTTACTCTGATTATTTTAGAGATAGTAAATGA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TACATACATGAACTCACCAGAGAGAATATGTAAAGTGAAAA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CAAAGGGAGACCCCTAGGGAATAGCAACATTTAAGGAATGGG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GTGAGGAGTGGCCAAATAGGCAGAATAAAATCCAAGAAGG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TATTAATCAAAAGAGAAGGTTTCAAAGAGGGTTCGTCAATTGG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TGAAGGGATATCTGAAAACATAAAGACTTTAGACTCTCTAA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ACTTTAAGGTCACTGCTATCACCTACAAAAGTAATTTCAG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CCAAAACGTAATGGTTTAGAAGGGTATGTGAGGTGTGGATGTG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TGGGTATAGACTATTGCTTCTCAAAATGTAATCACCTGAAA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TAAAATGCAGATTTTGATTCATTAGCTCTAGAGTGGAGCCT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GCATTTCTAACAAGTTATCAGGTGATGCTGATGCTGCTCATA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ATCCTTTAAGTAGCACTGGTGTAAGCCACTCTCCCACAAAGG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CATAGGGTTTCCATCAGGGGACGCAGGTGGGGTGTAGGACCA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ATACTCTTTTGTCTTTTGTTTGGTTGGTTTTGGTTGTTTTCTT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AAACATGGTTGTAGACGGAGATTGAAGACATAGGAGGGGT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GAATCACTTCTCATAGAAGATGGAAGAGACTGGAACATTGAGT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GGGAATTAGGCATGGGTAGGAGGGACACCTAAATCTGAAGAG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AGGAAGAATTGAAATACAGAAAAGTTCTGTCAGTAAGCAATG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TTGTGCTTTTTAGCCATAGTTTCTGTTCAAGAAATTGTTTTCC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TATTTCTTAACTTGAATAGTTGGATGGTGGAGTATGCTTGT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GAGTGAGGCCACTTTGTTTTTCGGGGTTAATTTCCGTTTTCTG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CAAGTAAAAGTTGAAGTGGCAAGGTGTAGATATGAAATTCA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AAGGGAGAAAAAAATGCTTTTTATTCTACATGATTTTAAAA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TTCCAACAAATGCATCAAATTTGATGTGCAAATTTACAGTGA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TTTTATTGTGTGCATTGCATGCTGGTGACATGGTAATAAATC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CTAGAATTATAATGGTCCCCTTTAGCTTCGCTTTAATGAACTC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CACTTTTGAGTTGTTAGTACTTTATTTGCTACATTTGGCAC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TAATGACTGAGATGCTGGACCGATGGATCATCTAATGATATG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TATTATCACATCTAGATAGTTTCTTTTCTGTGACTTGTAAGTG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TGATAAACTGAAATATTTTTGCATAGATATACATCAAGCTT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ACTTCAGGCTTTCATCTTAAGCAATAGTTTCCAACACCCCCAA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GTCATTATGTTTTTAAAAAAATTATTCATTTTAATGTGATC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ACATTTCAGCATTCACCTATTTAATTAATAAAACAACTTACA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TATGACTGGATGTTGATATTTTTTCATAATCTATTATCCTCC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GTAAAAACCCAATCCTCCTCTCACCCAGCTCATCTTTCCGTA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AATACATACTTCCCTATGTTTTATTACCAAAACAGGAGAATG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TTAGAAGGTTAACTCATTTTCTCTATTAGAATATTCAGCATA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GAGGTAATCTGGTCTTTGACAGTCTGTTGATTAGAAAATTA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CCTAAATTCCATTTCCAACTCCTCTCCATACACATTGTGAC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AACGTTTTGCCATTTCCACTCGTATAAGTTCTGTTTAGTAT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TCCATATCCCACAGATGGTATTTTTTTCTTCATTGGAAAGTG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TGATTCAGAAAACTGCTTAAATAATACACTGCTTTGTGTTTTC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GAATTTTTTTTTTTTTTTGAGACAGAGTCTCACTATGTTGCCT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GTGCAGTGGCGCAATCTCGGCTCACTGCAACCTCTGCCGCCC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GCGATTCTCCTGCCTCAGCCTCCCGAGTAGCTGGGATTACAG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CCACTGCGCCTGGCTAATTTTTGTATTTTTAGTACAGACAGGG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TCTTGGCCAGGTTGATCTTAAGCTCCTGATCTCATGATCCGT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GGCCTCCCAAAGTGCTGGGATTACAGGTGTGAGCCACCGTGCC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AGAGAACATTTTATCTAACATTCTATTTTAAAATTTTTCAAATAC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GCTGAAAGAATTGTACAGTGAGTGCTCATGAACCCACTCTCTA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GTATCACTTTACTTCTTTCTCTACCCGCCAACCCCTAT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ATGCCCTTCAAAGTAAGTTGGTGACATCGGTTCCCTTTACCCC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TCAACATGCATGTCATTAACCAGAGCTCAATATTTGTTCACA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GTTTGTTTGTTTGTGGCAAAATTTGTATAGACTAGAATGTGT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TGTGTATTATGAAATGAGTTTTGATGAATGGGTATACCTGTG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GCCTCTCTTAAGATACAAAAAAATAGCCTTGGCCCAGACAGG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TTTTTTAGGTTGGCTTGAGTTTCCTTTAACTGACATGTAGCA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ATATGACCATAAGATTGCCAAGTTGAAATTTACCAAAGGTC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GGAACAGTATGGCTATTGATACGTCATTTGTTCATCTAGGCAC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GGTGAGTTCTTCACAAAAACCTTGTAAGGTGAGCTTTCAGCTC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GGCATCAAGAAACGTATTTCACAAACTGTTAGAGCTGAAAA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GGGATCATCCAATCTATCCTCCTTTGCTTTATGACTCAGGATTT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CCCCAGAAAAGTCCAACAGTGTTACCAAAGTACACGATTGCC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CCCCTATAATTGAGAGCTGTCTAGGGGTCAGGTACTTTTCTCA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TGTACATTATTTCCTTTTATCTTTCTAGATTATTAATTTTCTT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TCCCCATATAATAGAGGAGTAAACAGTGTGAAAATAGCACTA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ATCTTTTCCATGTTCCAAACTAACCTTAAATGTTAGGCTAA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ATTTTAAAATTTAGTCATTTGTTCTGGGTCTGGCTTCCATGA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CAAAATGCTTGGCTGTTTCTGCATTCTAGCTTTTTGGGATTT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CAACTTGGTCATCATAGTGGCCAGGATTTATTTATGTGCC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CCTCTGTTTTTAGCTTTTTGATCTGTTACATCTCAGATACT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ATTTGTAAAACAACCACATTCCTCCTTTTCTATATCTAAGTG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GCCCGTTCATACTAGCTACATGGTTAGCATATATGTTTCTT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GGGTTTGAGTTGAAACTTCTTTTGCAAAGCTTAACTATAGAT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CACAGAACCCTGTTTAAATGCCTTGTGGAAGTAGAAGGGAC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ATATTCCTTATAATCTGTGTTATTATTTGGACTTTCCTCAGT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TGTCTTTGTATGTCAAACATTGAGTTATGCTTACATTACTCT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TTGTGTCCTAGCTTTGTACAAGGTTACAATAATGGTGGTTTC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AGCTTCATTCTTGATCATGCCTAACATTTTTTGATGGTTTTA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GAGAACAGTCTACTGCTATTTCTCCCTTTTTCCTGATCCCAAC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AGAAATCTTTGTCTTAACTGCAATTGGGATCATTTTTCCTT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CCCACAGTTAGTCATGTCCGTCACTCTTCACTCACTCAAATGA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AGATTTACCTGCAATTTAAGCCTTTCACCTTGGCATTTTCTA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CTCTGGCGTACTCTGTGGGATCAGTGAGATCCATAGTGTGCAC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GATCGTGAATGTTTGTTGATAACTATAATTCATTGTTTAG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TACAGAGAAGCAGTAGCACCTTGCTTTAGTAGGATCCTTTATG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CATTATTGAATTTTATCTTCACAATAATTCTGTGGTTCTGC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ATTATTTCAGTTTGGGAGTTGAGGAAACTGAGATCGTGGCAAA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CCCATTTAAATCCACTATTTCATCGCTAATCCAGGGTTATAA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CTAACTGCTAGTCAAAGTTGCTTTCTAAAAATCAGTTACACA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TTCTCGTGCTGTACAGTCAGTGCAGAAATTGCAACAGAACT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CTGTAGCAATGTGTATTCAAAAGGTAATCATTTCTTGTG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ACATTCCTCCCTAAGAGAGATGTTGTGGGAATTTATATCAGTC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ATATCGATAATTAAACATAGCTAGTCTAAAAAACTTGAAGTG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GTTCGTATTCAATCAACTGAACTGTTTCTTTCTCTGCAATAT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TTGACATGATTGCTGAGTTTCCAATTTGACACTTCTGGAGGTT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CAGGACACATGCTGGGTCTCAGTCTGTCATCCTGAGTCTTAG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ATTTATTTCCCTTTATTACCCAACATCTATTTACTGCACAAA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AGAAGCTTTCCATGACGGACCTTTGTGAGAAAAAAAAAATGTG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GGTAGCTCTTCAATTACAAACATGCACAGATTGTCTGGGTTTA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ACTTTATTATTATTTCACTTTTGTATGTCAGATGAATTTGG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AAATCTAACAATATGGGCTCTAGTGGCCAAATACATTGCCA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TTTTGATCTGTCAGTCTCCTGGGTGAAGTGTCGCAAGTGTGG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GTAGTATAAATTGATGCTCAGTTATGGACAATTACCAGGTC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TGTCAGACTACCACACTGATCCACTTTTAGGATAACAGCTTCGC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ATCTTCAGATTTTAGATTTGCTTTCATTCCTTGACAAAATG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AAAACTTCTAAAATTGTCTTTTGTATATATTTCTGCAGGGT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GGGACTACTATAACAATCAATTGTACTGCTTTGTTTCTTTTA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CAGAATAGCTGCTTGATTCGTCTGTATGTGCTGATGTGTGTC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AGTCCAGTTCACTGTCCAATAAGAATTTCTGAAATGTTCTT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CAATGTACAGTCAAAATCGTATTGTGTTTGTAGCAGAATGA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TATTATTCACAGCAGCCAAAATGACACATATTTCACACGTGA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TTAAAAAAGATGAATTGTCCAAAGTTGTATGTAGAATATA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TCAAATTCCCTATTTAATAAATGGTGCTGGGAGAACTGGCTA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CAGAAGAGTGAATTTCTATAAATAGAATGCAACTGTGTAAATA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ATCAAGAAACATAATATAATATAGCCAGAAGCTCAGGATCCC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GTCTTCTCCAGTCATGAACATTTCACAAGGGTGACTACTATC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CAAAAGTTTTCTATTACTTTTTCCTGTTTTTGTGTATTATATGAA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GAACAGTCATATCTACTTGTCTGTGGCTGTATTTTTCCCCCC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GTTTGTGAGATTCATCCATATTATTGTATGTAGTTGTGGATTG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TTTCTTACTGAATAATATTCTATTGATACCACAGTGTATTTAC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ATATAGATGAGAAATTGAGTAGTTTCCAACATGAGGAAATTG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CAATTCTGCAATCCATAGCCATGCTATCAACAGTCTAGTACA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GTGAATATATTAATAACTATGCATTTCTGTTGGATATACACC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GAATTACAACTCAAATAATATTCATTTTAAAAATTTTATTTC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GTCGACAACTATATTATGGGGTACATTGTGATGTTTCAATCC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ACATTGTGGAATAATCAAATCAGGCTAATAGCATATCTATC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CTTCTCATTTTTGTGGTGAGAATATTTAAAATCCTCCTTTTT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GGAAATATACAATATGACAATATTAGCTATAGTTCCTGTGCT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AACACCAGAACTTATTCCTCCTGTCTAACTGGAACTTTGTAC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AAACGTCTCTCATTTTTCCATCCACCCACCACTGCAGCTTT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ACCATAATACTCTCCATTTCTATGAGTTCAACTTTTTTTAAA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ACAAATGAGATTATATGATATGTGTCTCTCTGTGCCAAGTTT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TAACCTAATGTCCTCCAGGCTCATCCTTATTATTCCAAATGAC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CCTAGGTTTTTAAAATTTTTTTTTTATTTTTAATTTTTTGGGG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TAGGTATATATATTTACGGGGTACATGAGGTGTTTTGATATA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ATGTGAAACAAGCACATCATGGAGAATGAGGCATCCATCCTG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TTTATCCTTTGTGCTACAAACAATGTAATTGTACTTTTAGT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TGTACAATTAAATTATTATTGACTATAGTCCCCCTGTTGCAC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ACTAGGTCTTACTCATTCTTTCTAACTATTTTTTGTAGCCGC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CCCACCTATCCCCTACCTCCACACTACCCTTTGTAGCCTCTGG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CCTTTTATTCTGTCTCCATGAGTTCAATAGTTTTAATTTTTAG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AAATAAGTGAGAACATGCAGTGATTTTCGTTCTGTGACTGGC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TTAATGTAATGACCTCCAGTTCCATCCAAGATGTTGCAAATG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TATAATTCTTTTTTATTGCTAAATAGTACCGCATCATTTATATG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TTTTCTGTATCCATTCGCATGTTGATGGACAGTTAGCTTGC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TGCCTGTTGTGAACAGTGCTACAACAATGTGAGAGTGCAGA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CAATACACTCCCTCCTTTTCTTTTGAGTATGTACCCAGAAGT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TGGAACATATGGTCATTCTCTTTTTATTATTTTGAGAAACAT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TCTTTATGGAGGCCGTTACTAATTCACAATACTACCAATAG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TTTCCTTATTCTCTGTATCCTCATGAACACTTGTTATCTTTC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GATAATAGCCAATCCAAAAGATATGAGGTGATATCTCATTGT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TTTGCATTTTTTGATGATTAGAGATGTTGAGTATTATACATAT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GTATATATATATATATATATATATATATATATATGCTGTTT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TGAGAATGTCTATTCATATATTTGCCCATTTTTTTATTAGG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TTCTTGTTATTGAGTAGCTTGAGTTCCTTGTATATTTTGG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CACCTTATCTAATGTATGATTTGCAAATATCTTCTCCCAATCT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TCTCTTTATTCCATTAATTGTTTCCTTTGCTGTGCAAAGCT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GATGCAATCTTACTTACCTATTTTTGTGTTGATTGTGTTTGGG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GCAAGAAACCACTGCCCAGACCAATGTCATGGAGCTCTTCTC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TTTGTAGTTTTTAGTTTCAGGTATTACATTTAAGGCTTTAAT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AGTTGATTCTTGTATAAGGGGTGAGATAAGGGTCCAGTTTTA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TGTGAACATTCAGTTTTCCCAATACCATTTATTGAAGAGACTG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CTATTGTGTGTTCTTGCTACCTTTGTCAAAAATCAATTGAT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TGTAGGTTTATTTTAGTCCTCTTTGTCTTATTCCATTGGTCT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TACTTGCCATGCTGTTTTGATTATTATAGCTTTGTAATACAT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CCAGTAGTGACATACTTCCAATTTTATTCTTTTTAGTAAAGA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GCTATCCAGGGTCTTTTGTGGTTCCATGCAAATTTTAGGA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AAATTCTATAAAGAACAATATGCAGATTTTGTTAGTATTGTG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CTTTAGATTGCTTTATGTTTAACAATATTAATTTTTCCAATTT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CAGAAATCTTTCCATTTATTTGTGTCATCTTCAATTTCTTTCG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CTTATAGTTTCAACACGCAGATCTTTCACTTTCTTGGTTAAAT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ATATTTTTTCATGCTATTATAAGTGAGATTGTTTCCTTAA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AGACAGTTTGTTGTTATTGTACAAACAATAACAATTGTTATC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ATTTTTGTAAGTTGATTTTGTACCCTGCAACTTTACTAAACT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GAATTCTAACAGTTTTCAGTGGAGTCCTTAGGATTTGCTGTAT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GTCATCAGCAAGAAGGGGCAATTTTACTTCATCCTTTTCAG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CTTTTATTTCTTTCTCCTGCCTAATTGCTCTGGCTAGGACTC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TAAGTTAAACAAGGGTGGGGAGAGTGGGCATCTTTGTCTTGCTC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AGAGAAAAGCCTTCTACGTTTTACTGTTGTGCATGATGTTAG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GCTTGTAATTTATGGCTTTTATTCTTTTGGAGAACATTTCTTC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ATTTGCTAAGAGTTTTTCTCATAAAAGGATGTTGAATTTTG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CTTTCTGAGTTTATTAAAATGATCATACGGTTTTTGTACTTC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ATATGTTGAATCACATTTATTAATTTGCATATATTGAAACAA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CCCAGGGATAAATCCCTCTTGGTCATGGTGAATAATCCTTCT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ATTAAATATGGTTCACTAGTATTTCATTGAGAATTTTTGCATC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CATTCGTGATATTGGCCTATAGTTTTCTTTCCTTGTAGTGTCT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CTTTGGGATCAGGGTATTGCTGGCCTTGTAAAATAAATTTGGAC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CTTCCTCTTTAGTTTTCCAAAAGAGTTTGAGAAAGATTTGTGT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TTCTTTAAATGTTTGTAGAATTCTCCCATGAAGCCATCTGGTC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TCCTTTGATGTGAGAACTTTTAAATACTGATGCAATCTCCTT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CCTTAGCTGTTACTGGTCTTTTCAGATTTCCAATTTTCATTA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GGTAGATTATGTATTTCTAAGAATTCATCCATTTCTGTTA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TTTCTTGGTATATAATTGTTCATCGTAGTCTCTTAGGATCC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CTGTGTTATCAGTCATAATGTCTTCTCTTTGATTTCTGATTT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TGAGCCTGCTCTCTTCATTCTTAGTCTAGCTAAGGATTTGTC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TTTAGCTTTTCAAAAAACCAACTTTTAGTTTTATTGACTTT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GTTTCTCTAGTCTCTATTTCATTTATTTCTGCTCTGATCTT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CTTCTTTCTGCTAACTTTGGGCTTAATTCATTCTTCTTTTTG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GAGGTATAATGTTAGGTATTTCATTTGAGATATTTCTTCTT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GTAGGAATTTATTGATATAAACTTCCCTCTTAGCACTGCTTTTG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CCAGAAGTTTTTCTATGTTGTGTTTTCATTTCTGTTTGTCTCA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AAAAATTTCCTCTTGAATTTCTTCTTTTGACCCAATAATTG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CATATTGTTTAGTTTCCACATATTTCTTAATTTTATATGATTT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TAATTGATTTCTAATTTTATATTGTGGTCAGAAAAGATACACG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CTTAAATTTGTTGAGACTTGTCTGTGGCCTAACATATGATCT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GAGAATGTTACATGTGTACTTGAGAAGAATCTGTATTTTCCTAC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GGGCACAATGTTCTGTATATGTCTGTTAGGTCCATTTGGTCT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ATTCAAGTCCAATGTTTTCTTATGAATTTTTCTGTCTATTGCTT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AATATTGAAATTGCCTGCTATTATTATGTTATAGGCTATGTT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GATCCCTTAATGTTTGCTTTATATATTTAGGTGCTCTGATTTG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TATATACTTGTTATGTCCTCTTGATGAAATAACCTTTATCAA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GATGTTCTTTGTCACTTTGAACAGATTTGACCTAAAGATTAT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AAGTAAGTGTAACTACCCTGCTCTCTTTTTGTTCTCATGTACA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TCTTTTTTCATCCCTTTACTTTCAGTCTATGCATGTCCTTTA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GAGCCACTTGTAGGCAGCACATATTTGGGTCTTGTTTTTTG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CGTTAATCCACTCAACCACTCTATGCCTTTTGATTGGAGAGTTT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TTTACATTCAAAATAATGATGGATGGGTAAGGACTTACTAGTGT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TTCATTGTTTCCTGGTTGTCTTACAGATTCTTTGTTCCTTTCT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TTGCTGTCTTCCTTTGTGTTTTGATGGTTTTGTGTAGTAGTA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GGTCTTTTGTTTTTATCATTCATGTATGTATTATAAGTTTGTG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GGATACTCCGAGGCTTACATAAAACATTTTATAAGCTGATAATAA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TTTGATTGTGTGCATATACTCAACACTTTGACTCTCCCTCCTC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ATGTTTCTAACATCACAACTTACTTTTTTTTTTAATTATAC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CTAGGGTACATGTGCACAACTTGCAGGTTTGTTACATATCTA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CCGTGTTGGTATGCTCCACCCATTAACTTGTCATTTACATTAG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TCCCAATGCTATCCCTCCCCCGTCCCCTCACCCCACGACAGGC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GTGTGATGTTCCCCTTCCTGCGTCCAGGTGTTCTCATTGTTCA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CCTATGAGTGAGAACATGCGGTGTTTGGTTTTCTGTCCTTGTG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GCTGAGAAAGATGATTTCCAGCTTCATCCATGTCCCTACAAAG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CTCATCCTTTTTTATGGTTGCATAGTATTCCATGGTGTATATG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TTTTCTTAATCCAGTCTATCATTGATGGACATTTGGATTGG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CTTTGCTATTGTGAATAGTGCAGCAATAAACATACCTGTGCATG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ACAGCAGCAGGATTTATAATCCTTTGGGTATATACCCAGTAA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CTGGGTCAAATGGTATTTCTAGTTCTAGATCCCTGAGGAATCG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GACTTCCACAATGGTTGAACTAGTTTACAGTCTCACTAACAG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GTTCCTATTTCTCCACATCCTCTCCAGCACCTGTTGTTTCCTG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AATGATTGCCATTCTAACTGGTGTGAGATGGTATCTCATTGT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TTGCGTTTCTCTGATGGCCAGTGATGATGAGCATTTTTTCA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TGGCTGCATAAATGTCTTCTTTTGAGAAGTGTCTGTTCATA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GCCCACTTTTTGATGGGGTTGTTTGTTTTTTCTTGTAAGTTTGTT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TTTGTAGATTCTGGATATTAGCCCTTTGTCAGATGAGTAGATT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TTTCTCCCATTCTGTAGGCTGCCTGTTCACTCTGATGGTAG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GCTGTGCAGAAGCTCTTTAGTTTCATTAGATCCCATTTGTCCG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CTTTTGTTGCCATTGCTTTTGGTGTTTTAGACATGAAGTCCTTG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CCTACGTCCTGAATGGTATTGCCTAGGTTTTCTTCTAGGGTTT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TTAGGTCTAACATTAAGTCTTCAATCCATCTTGAATTAATTT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TGGTATAAGGAAGGGATCCAGTTTCAGCTCTCTACATATGGCTA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TCCCAGCACCATTTATTAAATAGGGAATCCTTTCCCCATTTC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GTCAGGTTTGTCAAAGATCAGATGGTTGTAGATGTGTGGT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GAGAGCTCTGTTCTGTTCCATTGGTGTATATCTCTGTTTTGGT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ACCATGCTGTTTTGGTTACCGTAGCCTTGTAGTATAGTTTGAA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AGCGTGATGCCTCCAGCTTTGTTCTTTTGGCTCAGGATTGTCT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GTGGGCTCTTTTTTGGTTCCATATGAACTTTAAAGTAGTTTT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TGTGAAGAAAGTCATTGGTAGCTTGATGGGGATGGCATTGAA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TTTCCTTGGGCAGTATGGCCATTTTCACGATATTGATTCTTC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ATGAGCATGGAATGTTCTTCCATTTGTTTGTGTCCTCTTTTATT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CAGTGGTTTGTAGTTCTCCTTGAAGAGGTCCTTCACATCCCT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GTATTTGTAGGTATTTTATTCTCTTTGAAGCAATTGTGAATGA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CTCATGATTTGGCTCTCTGTTTGTCTGTTATTGGTGTATAAG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TGATTTTTGCACATTGATTTTATATCCTGAGACTTTGCTGAAG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TCAGCTTAAGGAGATTTTGGGCTGAGACGATGGGGTTTTCTA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ATCATGTCGTCTGCAAACAGGGACAATTTGACTTCCTCTTTT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AATACCCTTTATTTCTTTTTCCTGCCTGATCGCCCTGGCCA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ACACTATGTTGAATAGGAGTGGTGAGAGAGGGCATCCCTGTCT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GTTTTCAAAGGGAATGCTTCCAGTTTTGCCCATTCAGTATGA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TGTGGGTTTGTCATAAATAGCTCTTACTATTTTGAGATACGTCC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TACCTAATTTATCGAGAGTTTTTAGCATGAAGGGCTGTTGA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AGGGCCTTTTCTGCATCTATTGAGATAACCATGTGGTTTTTGTC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TCTGTTTATATGCTGGATTACATTTATTGATTTGCGTATGTTGA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CTTGCATCCCAGGGATGAAGCCCACTTGATCATGGTGGATAAG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GTGCTGCTGGATTCGGTTTGCCAGTATTTTATTGAGGATTTT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GATGTTCATCAGGGATATTTGTCTAAAATTCTCTTTTTTTGT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TGCCAGGCTTTGGTATCAGGATGATGCTGGCCTCATAAAATGA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GGATTCCCTCTTTTTCTATTGATTGGAATAGTTTTAGAAGGA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AGTTCCTCTTTGCACCTCTGGTAGAATTCGGCTGTGAATCCG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CTGGACTTTTTTTGGTTTGTAGGCTATTAATTATTGCCTCAATT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CCTGTTATTGGTCTATTCAGGGATTCAACTTCTTCCTGGTTTAG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GAAGGTGTATGTGTGCAGGAATTTATCCATTTCTTCTAGATTTT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ATTTGCGTAGAGGTGTTTATAGTATTCTCTGATGGTAGTTTG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TGGTGTCGGTGGTGATATCCCCTTTATCATTTTTTATTGCATC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TTCTTCTCTCTTTTCTTCTTTATTAGTCTTACTAGCGGTCTA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GTTGATCTTTTCAAAAAACTGGCTCCTGGATTCATTGATTTT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GTTTTTTGTGTCTGGATCTTGTAGGTATGCTTCATTGTTTC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TTTTCTTTTGTCTTCTCTGGCTGTGTATTTTCAAATAGGCTGT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CAAGATCCAGAAAATAGCCTCAAAAGGGTCAATCTAAGAGTT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TTAAACAGGAGGTAGAGAAAGAGATAGGGATAGAAAGTTGATA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CAATATCAGAGAACTTCAGAAACAGAGAAAGATACCAACAT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GACAAAGTTATAGAACACCAAGCAGAATTATCTCAGAGACTA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CATGCAATAATCAAACTCCCACAGGTCAAGGATAAAGAAAGAAT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GCAGCAAGAGAAAGGAAACAAATAACATGCAGTGGAGCTTCA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GGCAGCAGATTTTTCGGTGGAAATCTTAGGCCCCGGGCATATC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GCTGTCTGAGGGCCAGTCATTGGAGTCAAAAACCTTAGCAGT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ATGTTCTATTCTATTGTGGCTAAGCTAGCACTCACACCACAAT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GCTCCCTGCTCTTCCTTGCCCTTTTAAAAGGCAGAGGATCCTCTC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GGCCCTCACCACCATGAGGGTTCTGCTTGGCCTCCACTGGTGTT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AAGCCCAAGGGCTCTTCCATCAGCTTGTGGTGAATGCTGAGAGA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ACCCATATTTTAGGGCCTTGGGCTCCCCTCTGGCCCAAGGCAG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ATGCTGTCCAAGAACCTAGGCCAGGACTCAGAAATCCCAGAA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TGCTTCTCTGCCTTTCTGTGGCTGAGCTGGTACCTAAGGGGCAA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TCCCCTTTACTTTTCTGTCTACTTTTCTCAAACAGAAGGGG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CATAACCACCACAGCTGGGAATTTGCTGGGTGACCTATGAAGCC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CTCAGAGGCCAAGTCCCACAGTGTACTCCCTGGGTATTGCAAC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ATTCAACGTTCAAGGCCTCTTTAGTTAGTAGCTGATGAATCCTGA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TGAGTCCTTCCCTTTAAGGTAGCAGATTCCCTTTTGGCCCAGG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TAGAAATGCTATCCAGGAACTAGGGCCTGGAATGGGGGCCTCATG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GCCCATGCCCCATCCTACTGTGGCTGAGCTGGTATCCAAGATG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AGTCTTCTTTACTTTTCGCTCTCTTCTCCTTAACGAGAAGT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ACTTCTGTTGCTGCAAGCTTCACTGCTGGGAGTAGGGGAGGTAT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CCACTCCCTTAGCCATGCCAGCTGGTGTCTCCCTAGGTCATG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CCCTAATCCACTGGCTTCAATATATAGAGGGACGTTTCTAAATT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CTGTAATTTGATTAAGAAGATAGACACAGGCAATAGGATATGC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TTCTCTCTAACCTATAGTTATTTTAAGAAAGTTAGGGAAAGAG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GATTAGTTTTGGCTTACTGAATTATTTGACCCTCCCATATCTT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TATGGATTTTATATAAGGCACAGATATTCTACTAGTAAACATG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GATGTTTTATACAAATGAATGTGGTTGATACAAAGGCATT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CAAAGGAAATTCAGAGGACATTTGTTCGCCTGGAATAGAGAT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CATAAGCATAAGAGGAAAATAAGGAAGGAAATGGGAAAGTCTTGA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TTTCAAATTATGAAAACTTGAAATGCAACAAACAAATAGTGGT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GAAGAAAGACTGAAGATGCTGGGCAAAGGTTAACTTTAGAAATGG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TTATATCATTATAAAGAGAAAGTGGGGATAATGGAAATAATCT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CAACTCATTTGACAGACATTTATTGAAGGTATTCCAAATGCC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GTTTGTGCACTAAGGATGTTTTTAATTTTTACTTTTTACTTTA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TCTAGCTTCTTCCGCTTTGCCAGAGAAGGATTTTTTTAAAT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ACTAACTTAGGCTAGCTTCTTTCAGAAACAGACCTTTAAAC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ATGGTGAAAGTGGTTTGGTTGTAATGTGATCCCAGGAAGTACC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GAGTGGGACAATGAGATAATAAATGAAAGAAGCCAATAATTAAG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ATGGAACTAGTTATTGCTTTGGGCCACTGGGGTTTGATCCTG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GCTCTGGGAGATAGTAAACAAACAAACAAACAAAAAACATGCC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TGTCAACCACAAGGGGGTAAAGGCAAGGAACCAGGGCTAACT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CTCTTATCCATCATTGGCTAAATGCTTCCTGGTACATAAACTT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CTTCTGGCCAGCGCACCTAGCAAGCTGAGGAAAATCTCTCAGGT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TAGGGCAAATGCTTGTACTAGGACACTGCTGGCATATACTTGAAG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TGCCAACGGCAGATAGATGGGCCCTGACAGCATCTTCTACAG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CCTTGCCTTTGAGGCAAGGACACTGTCTAGAGTCAGAGACAGA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AATGTAAAAATGTAAATCATAGTAGCACACAGTACAAGTTTTAAA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AACAAAGTGTTATGGGAGAACCACGGTGAGAGAAAATGACTGCAC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GAGCAGGGGAAGTCTTTATATGTGATGATGACATTTGAGTGG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GTTATCAAAGATCTACTTAAAAGGGAAAAAGAGTAGAATTATTT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CATGGATGTAACCAGGCGTGGCCACCCTATATGTGAATGTCCTGGG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TGTCCCCAGATGTCTCTCTTTTTGAGTGTCATTTTCATTTA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AATATAAAGAAATTGAATAGAAAGAGGTAAACATTGGTGGCA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CCTTCCTACCCATAAGGCTCACAGAATAATGTTGTCTAAATGCC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TTTTTGGTAAGTTTTGGTTCTATGGGCTTTGGAAATTTTTTATG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CTCCTCCAAGGTGATATAAGCATTCAGTGTATTTATCTAGATAC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AAAGCTACTTTAAGCAGGATCAAAGTCCTCTTTTAAACTTTTG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AGCTATTCCCATGTACAATTCCCATGATTCTTGTACAATTC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GACCTTTGTTTACATCAAAAGAGTTTGTCTCTCTCTATAAGTTAG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TACATTGTAGTAATGGAAAATCCATTTCAAAGTAGCTTAGACTT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ACAAAATGTATTGATCAGTGTCATTAAACAGTTGAAAGATAGAC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TGATTCAGGAATTAAATAGCATGACCAGATTCTAGTTTTCCTT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CATGGCTCTGCTCCCCAGTATTTGTTCCGTTTAATTCCTCTTA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CTAAGATGGATATCAGGATACTGCAGAACTACGTGCTTTCTCATC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AAACAAGAAGCAATGGGTTTTCTCTTTTAGAATCACGAACAAC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AACAACAAAAATCCTAGAGTTGTTTCATTGGTTCTGATTGACC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GAACCATAAGTCCATCTTTGAATTAACCACTAAAGCCAGGGAG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AAACTAAGTACACACCATCCACAGAGCAAAGAGAGGTCTATTG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CTGCACAAATGGAAAAATAACAGGGGAAACACAGGAGAAGG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AGTTAATGTTCAATACACGCACCTTCTCAGGGACTTTTCTTC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CATCATCTTTGTCTTTTGACCATTTTCCCCAATCAATACCTATA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TCAAGTTTTCCATATTTGGGAAAAAACTTCTCTTGACACCAA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TCTGACTTCCTTCTTATAATGATCTATGGTTGGATAGTCTACA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TCCTTACTTTTTCATAGGTATTTTTTAATCTCCTACAGTAAGA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ACCACTGCACTGAAATCATTTTGTGTATGGTCTTCAGGGAATTCC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CCAAAGCCAATGGATACTTTTGGCATGGGCTTTGGAGGTCTAA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AATCCAAGTGTCGGCTCTAACAATCACTATCTATGTGACCTTA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ATTTAACGCTGTCTTTATTTCCTCATTTGTTAAATGAGGATAAT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AATAGAAAAAGAACGTAAACAATTATACTTATAGGATTGTATG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AGTGATTAATGCAAGGAAAGAACAACACAGAGCTTCAGACAGTG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TATTCAAATAAATGTTAGTTATGATTTTTATTATGTCTTGTGAC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AGATTTGAAAGTGTTAATCACTCTTGTGTTTTTGAAAATCTTT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TGTTCTATAAAAGTACACTTTCTTGATATTCCTCCTCCTTCTCT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TTCATTCATCTTATTTGCTCTTTGTGTTTTATTTATTCTTTTTAC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ATTTTCCAGGAGTCCATTCCCAGCCCGGTGTTGGGCTCAGTCTA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CATATAAATGAGAATGCACTTGCATTTGAGGCTTTGCTTTTTATT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AGTGACGGCCAATCCCAGATTTCTGTCTCTCCCAAAATACACAG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GCTATAGATCCTTCAGTCCTCCTGACTAAAATGTTAGTTTTATGT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CCTCACAACCTCCCAGTGAATAGGTCCAAAACTGAACTCATT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CCATGCTCACTCTGCATTCTTTGGATAGGCAGTGAATAGCACCA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TAACAGGCACCTAAACCAGAAGCCAGGTAATCTGTCTTAAACCC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CCAAGTTCTTATCATAATGGCTGGTGTCTAACAGATGGTAAAT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AGAGACTAGCTGGCTACATGGATGGATGTGTGGGGATGCACAG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GATGGATTATTGAGTGAGTCTCTAGCCTATAAATATTTTTAAT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AAATTATGATAATGTACAGTTGAAGGTCAAGGGTGAAAAAGCA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CAGTGGGATGCACACCCCAAGGAGCCATTTTAACTTGCTACAT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ATATGACCACTTTTTTGCTGAAAGCCTTCTATTATTGAGCAAGC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ATCCCATGTTTGCCTGAAATAATGGTTCAGGTTATAAAAGTTTCC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TTTCCAGGATTAAAATTATCTTCCTACATAATAGGAAGAACTGC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CTTTTCCTAATATCTAGAGATGGCCTTTTAAAAATATAGACTGT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ATTGAAATGAACTGTAGGATGTACAAAATATTTACTGGCATGAA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GAGCTTGCTATGTTTATGTGAAAACCACTAGGCATTCTAAAA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CTAGCATAGTAAAATGTTAGTAATTAAGACTAACGAAAGCGAAGG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GGAATCAGAGACTATTTTTAAGGAATGTCAACTGTATTATTTTCA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ACATGGTACATAACAGTAGGATATGAGAAAAAGTCCCAAGTATGT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AAAGTAGCCTGCTATGATAAGTTGAAAAAGGGTTTGTAATTGGA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ACAGAATATTTCAGAACACTTAAAGACATTTTCATTTACACT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CTTTCTTATAAGAGCATTTACACCATTTATTTTATAAACCAAAGA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AGAAGACTAAACAATTACAAGGCCTCAACTACGAAAGCTGTTCC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CTAGTGGAACAACAACAATGAGACACACAAAACAATGGCGTTC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GAGAGAGACTTACGGTTAAACAGAGGTTGACATGTTAACTGAA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TATAATATGTCGACTAGTTTTGCAATACATAGCAAACACCCAA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TAAACCTGATAAAAAAACAGTAGTCTATAATGTGTGCCACTTAC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TAATTATTCTGGGGACTATATTTTTGATTTCATGTTACAATCA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TTTTGTGGGGTCTTTCTAGTCCTGATGCTTATTTACAAAATATCT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TTTCTTTCTATGTATTTATTTTTGAGATGGAGTTTTGCTCTGTC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CTGGAGTGCAGCGGCATGATCTCGGCTCACTGCAACCTCTGCCT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GGTTCAAGTGATTCTCCTGCCTCAGCCTCCTGAGTAGCTGGGATTA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CGTGTGCTAATTTTTGTATTTTTAGTAGAGACTGGGTTTCAGCATG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TCAGGCTGGTCTCGAACTCCTGACCTCATGATCCACCCGCTTTGGC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AGAGACCTGGGATTACAGGCGTGAGCCACCGCACCTGGCCATCTC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TTTCTTTAACTTATAACTTCACATAACTTTGTGGAGGCAACAGGG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AAAAAGGACTTTACTTACATAACAAAATAAGAAGCATAGTTTTA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CTGTGCCATATACATTTTGTTTGTCCATCTGTAGCCATTCTTTGAC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TCTCCCTTGCTCTTTATTCTGGGAGGCTGACCTCTGTCATCATT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CCCATGCCCTTTGGCTTCCAGTTGGTTTAGGCACCCAAGAGCCCT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GAAATTGAAGACAGGAGGTAAAGTGAGGTCAAGATATTTATTCTCC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CCCTCCCTTTGAGGTTGCCACAGGCTGACTATGTCCTTTGACAA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ATTGCTCTTCTCAGGGTGGTTTCTCATTCCAATTCTCTGCTTT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CTTTTCCCTCCCCTCATCCCTTGGGCCTAGATGTAGTAACAGCTC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TTGCAAGGTTCTTGTATTATCTGTGATGGTTTCTTATACCCTGC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TGTGATTTGTTGCTTTGTAGATAAACCTCTCAGATTATCTAGGCA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ATAGAAGAACACGTATGTCCAGCTAAGATATTCCAGAAGACAGTAG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CATTGAAGGGTTTTATAAGAGGGAGTGCAGTGATCAGATTTATG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TTAATCTTTAATTGGGGTAGAATTTACATTCTAAAACAGAGA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CTGGGAGGATGATATAGAGCCTCTTATGGATGTGAGGGCAAAAA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GAGGTTTGCAGTGCCAATAGAAAGAGGAAAGAAGTTATATATGAGA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TTTGTAACTAATTATATGAGGTGTTGGGTGACGCTTAGGAAAGAATC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GAATGTCTATCAGGTTTCATGCTTAAGGGATAAAGTAGATGGCAGTTT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TACTTGTTTTCTGTATTATTTTTATTTCATAAAACCAGCTTAGAG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ATAGAAAAAATAATGTAGTCCTGTTTATTTTAATATTTGAAAAGA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ATTTCAGAGTAGAATCTATATAGTACCTCCCTCTTGGACTTCCAA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TACCAGTGATAGCCTCAATATAAGCCAGTCTTACAAAATGCACCCAG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ATTCTTAGGTATTGTTAAAAGAAGTTGGCCAGGCGCGGTGGCTCA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TGTAATCCCAGCACTTTGGGAGGCCGAGGCAGGTGGATCACCTG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GGAGTTTGAGACCAGCCCGGCCAACATGGTGAAACCCTGTCTCTATT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AATACAAAAAAAAAAAATTAGCTGGGCATGATGGCACGTGCCTGTA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TGCTACTCGGGAGGCTGAGACAGGAGGATAGCTTGAACCCGGGA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GTTGCAGTGAGCGGAGATTGCACCATTGCACTCCAGCCTGGGTT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AGCAAAACTCCATCAAAAAAAAAAAAGAAAGAAAAAGAAGAAGT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ATACACTTATCTTCCCTTGGGTTCACTCAGAAGACCCTTGGAAAAGG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GAGCAAGTGATTTATTTGGGGGGTAAATTAATCAGTAGAAGAGT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AATGAGACAGGTGAGGCAAGGCAGCCAGTAAAGAGTGGTGCAT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AGCCAGCTGCTGTTGTGGGTCACTGGAGCTTTATCCCTTGGGAAA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GAACCCTTGTAAAATACATGCCTCAGAGTTATTTCCCCTAGCATCA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AGCTAGTGTAACAATATCCCAATTCCTACAATTAGTCATTATATA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TGCCTCTGGGAGCTGGAGGGGAGGCATCAGTTGCCTGGTATGTCTA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TGTCACATGGATGGCAAAGCAAACTCCTGTGGCAACAGAAAGCCTTC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CAATGAAATGCTGGCACTGGGAAATCAGGCTGATGGGTGCTGAAGTG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GATGAGGGGATATGGATATTCTGCTGTAGTGCTTTTCTAACAGATG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CATATTTGGTTCTAGGGATCAAGAATTGAGTTAAAATTTTATAT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TGATGTTCTATGTCACCTTCAGGAAAATAATTTAACAGAAACTAATA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GCCATCAAAAAAGCAAAGAATCCTGTTGTTCATCATCCTAGCCATAA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TGAATAATTTTTTAAATAAGCAACATAAATGTGAGATAACGTTTG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GTTACATTTAAAATGTCTCCTCCAGACTAGCATTTACTACTATATATT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TTTTTCCTTTTATTCTAG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50044 BP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r>
        <w:rPr/>
        <w:t>BLASTN TWO SEQUENCE: QUERY INTRON 50 VS INTRON 52. HIGHEST HOMOLOGY REGIONS (&gt;80%) FASTED</w:t>
      </w:r>
    </w:p>
    <w:p>
      <w:pPr>
        <w:pStyle w:val="Normal"/>
        <w:rPr/>
      </w:pPr>
      <w:r>
        <w:rPr/>
        <w:t>PLOTS ANALYSIS</w:t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6126480" cy="305562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p>
      <w:pPr>
        <w:pStyle w:val="Normal"/>
        <w:rPr>
          <w:lang w:val="it-IT" w:eastAsia="en-US"/>
        </w:rPr>
      </w:pPr>
      <w:r>
        <w:rPr>
          <w:lang w:val="it-IT" w:eastAsia="en-US"/>
        </w:rPr>
      </w:r>
    </w:p>
    <w:tbl>
      <w:tblPr>
        <w:tblW w:w="102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8"/>
      </w:tblGrid>
      <w:tr>
        <w:trPr>
          <w:trHeight w:val="8257" w:hRule="atLeast"/>
        </w:trPr>
        <w:tc>
          <w:tcPr>
            <w:tcW w:w="10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5"/>
                <w:szCs w:val="25"/>
                <w:lang w:val="it-IT"/>
              </w:rPr>
              <w:t>Sequence ID: Query_147927 (intron 50) Blastn Intron 52 Length: 50044Number of Matches: 24 REGIONS OF HOMOLOGY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5"/>
                <w:szCs w:val="25"/>
                <w:lang w:val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5"/>
                <w:szCs w:val="25"/>
                <w:lang w:val="it-IT"/>
              </w:rPr>
              <w:t>In grey the TTTAAA-like motifs in the two sequences</w:t>
            </w:r>
          </w:p>
          <w:p>
            <w:pPr>
              <w:pStyle w:val="Normal"/>
              <w:spacing w:before="240" w:after="0"/>
              <w:rPr/>
            </w:pPr>
            <w:r>
              <w:rPr>
                <w:rFonts w:eastAsia="Times New Roman" w:cs="Verdana" w:ascii="Verdana" w:hAnsi="Verdana"/>
                <w:sz w:val="20"/>
                <w:szCs w:val="20"/>
                <w:lang w:val="it-IT"/>
              </w:rPr>
              <w:t>Range 1: 38506 to 39369</w:t>
            </w:r>
            <w:hyperlink r:id="rId3" w:tgtFrame="lnkN0DNVFSK114">
              <w:r>
                <w:rPr>
                  <w:rStyle w:val="InternetLink"/>
                  <w:rFonts w:eastAsia="Times New Roman" w:cs="Verdana" w:ascii="Verdana" w:hAnsi="Verdana"/>
                  <w:color w:val="4C2C92"/>
                  <w:sz w:val="20"/>
                  <w:szCs w:val="20"/>
                  <w:u w:val="single"/>
                  <w:lang w:val="it-IT"/>
                </w:rPr>
                <w:t>Graphics</w:t>
              </w:r>
            </w:hyperlink>
            <w:r>
              <w:rPr>
                <w:rFonts w:eastAsia="Times New Roman" w:cs="Verdana" w:ascii="Verdana" w:hAnsi="Verdana"/>
                <w:color w:val="14376C"/>
                <w:sz w:val="20"/>
                <w:szCs w:val="20"/>
                <w:lang w:val="it-IT"/>
              </w:rPr>
              <w:t>Next Match</w:t>
            </w:r>
            <w:r>
              <w:rPr>
                <w:rFonts w:eastAsia="Times New Roman" w:cs="Verdana" w:ascii="Verdana" w:hAnsi="Verdana"/>
                <w:color w:val="C2C2C2"/>
                <w:sz w:val="20"/>
                <w:szCs w:val="20"/>
                <w:lang w:val="it-IT"/>
              </w:rPr>
              <w:t>Previous Match</w:t>
            </w:r>
          </w:p>
          <w:tbl>
            <w:tblPr>
              <w:tblW w:w="10082" w:type="dxa"/>
              <w:jc w:val="left"/>
              <w:tblInd w:w="0" w:type="dxa"/>
              <w:tblLayout w:type="fixed"/>
              <w:tblCellMar>
                <w:top w:w="15" w:type="dxa"/>
                <w:left w:w="60" w:type="dxa"/>
                <w:bottom w:w="15" w:type="dxa"/>
                <w:right w:w="60" w:type="dxa"/>
              </w:tblCellMar>
            </w:tblPr>
            <w:tblGrid>
              <w:gridCol w:w="2354"/>
              <w:gridCol w:w="1139"/>
              <w:gridCol w:w="2553"/>
              <w:gridCol w:w="2154"/>
              <w:gridCol w:w="1882"/>
            </w:tblGrid>
            <w:tr>
              <w:trPr>
                <w:trHeight w:val="378" w:hRule="atLeast"/>
              </w:trPr>
              <w:tc>
                <w:tcPr>
                  <w:tcW w:w="10082" w:type="dxa"/>
                  <w:gridSpan w:val="5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Georgia" w:hAnsi="Georgia" w:eastAsia="Times New Roman" w:cs="Georgia"/>
                      <w:b/>
                      <w:b/>
                      <w:bCs/>
                      <w:sz w:val="2"/>
                      <w:szCs w:val="2"/>
                      <w:lang w:val="it-IT"/>
                    </w:rPr>
                  </w:pPr>
                  <w:r>
                    <w:rPr>
                      <w:rFonts w:eastAsia="Times New Roman" w:cs="Georgia" w:ascii="Georgia" w:hAnsi="Georgia"/>
                      <w:b/>
                      <w:bCs/>
                      <w:sz w:val="2"/>
                      <w:szCs w:val="2"/>
                      <w:lang w:val="it-IT"/>
                    </w:rPr>
                    <w:t>Alignment statistics for match #1</w:t>
                  </w:r>
                </w:p>
              </w:tc>
            </w:tr>
            <w:tr>
              <w:trPr>
                <w:trHeight w:val="579" w:hRule="atLeast"/>
              </w:trPr>
              <w:tc>
                <w:tcPr>
                  <w:tcW w:w="2354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color w:val="606060"/>
                      <w:sz w:val="18"/>
                      <w:szCs w:val="18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color w:val="606060"/>
                      <w:sz w:val="18"/>
                      <w:szCs w:val="18"/>
                      <w:lang w:val="it-IT"/>
                    </w:rPr>
                    <w:t>Score</w:t>
                  </w:r>
                </w:p>
              </w:tc>
              <w:tc>
                <w:tcPr>
                  <w:tcW w:w="1139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color w:val="606060"/>
                      <w:sz w:val="18"/>
                      <w:szCs w:val="18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color w:val="606060"/>
                      <w:sz w:val="18"/>
                      <w:szCs w:val="18"/>
                      <w:lang w:val="it-IT"/>
                    </w:rPr>
                    <w:t>Expect</w:t>
                  </w:r>
                </w:p>
              </w:tc>
              <w:tc>
                <w:tcPr>
                  <w:tcW w:w="2553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color w:val="606060"/>
                      <w:sz w:val="18"/>
                      <w:szCs w:val="18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color w:val="606060"/>
                      <w:sz w:val="18"/>
                      <w:szCs w:val="18"/>
                      <w:lang w:val="it-IT"/>
                    </w:rPr>
                    <w:t>Identities</w:t>
                  </w:r>
                </w:p>
              </w:tc>
              <w:tc>
                <w:tcPr>
                  <w:tcW w:w="2154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color w:val="606060"/>
                      <w:sz w:val="18"/>
                      <w:szCs w:val="18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color w:val="606060"/>
                      <w:sz w:val="18"/>
                      <w:szCs w:val="18"/>
                      <w:lang w:val="it-IT"/>
                    </w:rPr>
                    <w:t>Gaps</w:t>
                  </w:r>
                </w:p>
              </w:tc>
              <w:tc>
                <w:tcPr>
                  <w:tcW w:w="1882" w:type="dxa"/>
                  <w:tcBorders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color w:val="606060"/>
                      <w:sz w:val="18"/>
                      <w:szCs w:val="18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color w:val="606060"/>
                      <w:sz w:val="18"/>
                      <w:szCs w:val="18"/>
                      <w:lang w:val="it-IT"/>
                    </w:rPr>
                    <w:t>Strand</w:t>
                  </w:r>
                </w:p>
              </w:tc>
            </w:tr>
            <w:tr>
              <w:trPr>
                <w:trHeight w:val="598" w:hRule="atLeast"/>
              </w:trPr>
              <w:tc>
                <w:tcPr>
                  <w:tcW w:w="2354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sz w:val="20"/>
                      <w:szCs w:val="20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it-IT"/>
                    </w:rPr>
                    <w:t>990 bits(536)</w:t>
                  </w:r>
                </w:p>
              </w:tc>
              <w:tc>
                <w:tcPr>
                  <w:tcW w:w="1139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sz w:val="20"/>
                      <w:szCs w:val="20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it-IT"/>
                    </w:rPr>
                    <w:t>0.0</w:t>
                  </w:r>
                </w:p>
              </w:tc>
              <w:tc>
                <w:tcPr>
                  <w:tcW w:w="2553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sz w:val="20"/>
                      <w:szCs w:val="20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it-IT"/>
                    </w:rPr>
                    <w:t>759/868(87%)</w:t>
                  </w:r>
                </w:p>
              </w:tc>
              <w:tc>
                <w:tcPr>
                  <w:tcW w:w="2154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sz w:val="20"/>
                      <w:szCs w:val="20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it-IT"/>
                    </w:rPr>
                    <w:t>10/868(1%)</w:t>
                  </w:r>
                </w:p>
              </w:tc>
              <w:tc>
                <w:tcPr>
                  <w:tcW w:w="1882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pacing w:before="120" w:after="240"/>
                    <w:rPr>
                      <w:rFonts w:ascii="Verdana" w:hAnsi="Verdana" w:eastAsia="Times New Roman" w:cs="Verdana"/>
                      <w:sz w:val="20"/>
                      <w:szCs w:val="20"/>
                      <w:lang w:val="it-IT"/>
                    </w:rPr>
                  </w:pPr>
                  <w:r>
                    <w:rPr>
                      <w:rFonts w:eastAsia="Times New Roman" w:cs="Verdana" w:ascii="Verdana" w:hAnsi="Verdana"/>
                      <w:sz w:val="20"/>
                      <w:szCs w:val="20"/>
                      <w:lang w:val="it-IT"/>
                    </w:rPr>
                    <w:t>Plus/Minus</w:t>
                  </w:r>
                </w:p>
              </w:tc>
            </w:tr>
          </w:tbl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0"/>
              <w:rPr/>
            </w:pP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Query  33654  CAAATTTACAAG</w:t>
            </w:r>
            <w:r>
              <w:rPr>
                <w:rFonts w:eastAsia="Cambria" w:cs="Courier" w:ascii="Courier" w:hAnsi="Courier"/>
                <w:color w:val="808080"/>
                <w:sz w:val="23"/>
                <w:szCs w:val="23"/>
                <w:lang w:val="it-IT"/>
              </w:rPr>
              <w:t>aaa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CAAACAACCCCATCAAAAAGTGGGGGAAGG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AT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CAGA  33713               |||| ||||||||||||| |||||||||||||||||||||||| ||||||||| |||||| Sbjct  39369  CAAACTTACAAGAAAAAA-CAAACAACCCCATCAAAAAGTGGGCGAAGG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ATG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CAGA  39311  Query  33714  CTCTTCTCAAAAGAAGACATTTATGTGGCCAAAAGACACATG</w:t>
            </w:r>
            <w:r>
              <w:rPr>
                <w:rFonts w:eastAsia="Cambria" w:cs="Courier" w:ascii="Courier" w:hAnsi="Courier"/>
                <w:color w:val="808080"/>
                <w:sz w:val="23"/>
                <w:szCs w:val="23"/>
                <w:lang w:val="it-IT"/>
              </w:rPr>
              <w:t>aaa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GCTCATCATCA  33773               | |||||||||||||||||||||||  ||||||||||||||||||||| ||||||||||| Sbjct  39310  CACTTCTCAAAAGAAGACATTTATGCAGCCAAAAGACACATGAAAAAATGCTCATCATCA  39251  Query  33774  CTGGTCATTAGAGAAATGCAAATCAAAACCGCAATGAGATACCATCTCACATCAGTTAGA  33833               |||| ||| ||||||| ||||||||||||| |||||||||||||||||||| |||||||| Sbjct  39250  CTGGCCATCAGAGAAACGCAAATCAAAACCACAATGAGATACCATCTCACACCAGTTAGA  39191  Query  33834  AAGGCGATC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AGTCAGGAAACAACAGATGCTGGAGAGGATGTGGAGAAATAGGA  33893               | ||| |||||||||||||||||||||||||| ||||||||||||||||||||||||||| Sbjct  39190  ATGGCAATC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AGTCAGGAAACAACAGGTGCTGGAGAGGATGTGGAGAAATAGGA  39131  Query  33894  ACGCTTTTACACTGTTGGTGGGAGTGTGAATTACTTCAACCATTGTGGAAGACCGTGTGG  33953               || |||| |||||||| ||| || ||| || || ||||||||||||||||| | |||||| Sbjct  39130  ACACTTT-ACACTGTTAGTGAGACTGTAAACTAGTTCAACCATTGTGGAAGTCAGTGTGG  39072  Query  33954  CGATTCCTCAAGGATCTACAACCAGAAATACCATTTAACTCAGCCATCCCATTACTGGGT  34013               |||||||||| ||||||| ||| ||||||||||||| || |||| ||||||||||||||| Sbjct  39071  CGATTCCTCAGGGATCTAGAACTAGAAATACCATTTGACCCAGCTATCCCATTACTGGGT  39012  Query  34014  ATATACCCAAAGG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AT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TCATTCTACTGTAAAGACACATGCACACGTACGTTTGTT  34073               ||||||||||||||||||||||| | || ||||||||| ||||||||| ||| |||| || Sbjct  39011  ATATACCCAAAGG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AT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TCCTGCTGCTGTAAAGATACATGCACAGGTATGTTTATT  38952  Query  34074  GCAGCACTGTTTACAATAGCAAAGACTTGGAACCAACCCAAATGTCCATCAATAATAGAC  34133               || ||||| || |||||||||||||| ||||||||| |||||||||||||||| |||||| Sbjct  38951  GCTGCACTATTCACAATAGCAAAGACCTGGAACCAATCCAAATGTCCATCAATGATAGAC  38892  Query  34134  TGGATACAGAAAATGTGGCACATATACACCATAGAATACTATGCAGCC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AA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GGAT  34193               |||||  ||||||||||||||||||||||||| |||||||||||| |||||||||||||| Sbjct  38891  TGGATTAAGAAAATGTGGCACATATACACCATGGAATACTATGCAACC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AAA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 xml:space="preserve">GGAT  38832  Query  34194  GCGTTCGTGTCCTTTGTAAGGACATGGATGAAGCTGGAAACCATCATTCTCAGCAAACTA  34253               | ||||   ||||||||| ||||||||||||||||||||| |||| |||||||||||||| Sbjct  38831  GAGTTCACATCCTTTGTAGGGACATGGATGAAGCTGGAAATCATCTTTCTCAGCAAACTA  38772  Query  34254  ACACAGGAACAGAAAACCAAACACCGCATGTTCTCACTCATAAGTGGGAGTTGAACGATG  34313                |||| | |||||||||||||||||||||||||||||||||| |||||| |||||| ||| Sbjct  38771  TCACAAGGACAGAAAACCAAACACCGCATGTTCTCACTCATAGGTGGGAATTGAACAATG  38712  Query  34314 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0"/>
              <w:rPr/>
            </w:pP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AGA</w:t>
            </w:r>
            <w:r>
              <w:rPr>
                <w:rFonts w:eastAsia="Cambria" w:cs="Courier" w:ascii="Courier" w:hAnsi="Courier"/>
                <w:color w:val="808080"/>
                <w:sz w:val="23"/>
                <w:szCs w:val="23"/>
                <w:lang w:val="it-IT"/>
              </w:rPr>
              <w:t>acacatggagatgggggaggggaacatcacacaccag----t-t-gggggattgggg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 xml:space="preserve">  34367               ||||||| ||||     || |||||||||||||||||| |    | | | ||| | | || Sbjct  38711  AGAACACCTGGAC-GCAGGAAGGGGAACATCACACACCGGGGCCTGTCGTGGGGT-GAGG  38654  Query  34368  </w:t>
            </w:r>
            <w:r>
              <w:rPr>
                <w:rFonts w:eastAsia="Cambria" w:cs="Courier" w:ascii="Courier" w:hAnsi="Courier"/>
                <w:color w:val="808080"/>
                <w:sz w:val="23"/>
                <w:szCs w:val="23"/>
                <w:lang w:val="it-IT"/>
              </w:rPr>
              <w:t>ggcagagggaggg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TAACGTTAGGAGAAATACCTAATGTAGATGAAGGGTTGATGGGTAC  34427               ||  | |||||||||| | || ||||| |||||||||||| ||||   ||| ||||||   Sbjct  38653  GGACGGGGGAGGGATAGCATTGGGAGATATACCTAATGTAAATGACAAGTTAATGGGTGG  38594  Query  34428  AGCAAACCACCATGGCACGTGTATACCTACGTAGCAAACCTGTACATTCTGCACATGTAT  34487               |||| |||| || ||||| ||||||  || ||| |||||||| |  || ||||||||||  Sbjct  38593  AGCATACCAACACGGCACATGTATAGATATGTAACAAACCTGCAAGTTGTGCACATGTAC  38534  Query  34488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0"/>
              <w:rPr/>
            </w:pP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CCCAGAACTTAAAGTATA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</w:t>
            </w:r>
            <w:r>
              <w:rPr>
                <w:rFonts w:eastAsia="Cambria" w:cs="Courier" w:ascii="Courier" w:hAnsi="Courier"/>
                <w:b/>
                <w:sz w:val="23"/>
                <w:szCs w:val="23"/>
                <w:highlight w:val="lightGray"/>
                <w:lang w:val="it-IT"/>
              </w:rPr>
              <w:t>T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 xml:space="preserve">AAA  34515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0"/>
              <w:rPr>
                <w:rFonts w:ascii="Courier" w:hAnsi="Courier" w:eastAsia="Cambria" w:cs="Courier"/>
                <w:sz w:val="23"/>
                <w:szCs w:val="23"/>
                <w:lang w:val="it-IT"/>
              </w:rPr>
            </w:pP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 xml:space="preserve">|| |||||||||||||||||| |||||| Sbjct  38533  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0"/>
              <w:rPr/>
            </w:pP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CCTAGAACTTAAAGTATAA</w:t>
            </w:r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TT</w:t>
            </w:r>
            <w:bookmarkStart w:id="0" w:name="_GoBack"/>
            <w:r>
              <w:rPr>
                <w:rFonts w:eastAsia="Cambria" w:cs="Courier" w:ascii="Courier" w:hAnsi="Courier"/>
                <w:b/>
                <w:sz w:val="23"/>
                <w:szCs w:val="23"/>
                <w:highlight w:val="lightGray"/>
                <w:lang w:val="it-IT"/>
              </w:rPr>
              <w:t>A</w:t>
            </w:r>
            <w:bookmarkEnd w:id="0"/>
            <w:r>
              <w:rPr>
                <w:rFonts w:eastAsia="Cambria" w:cs="Courier" w:ascii="Courier" w:hAnsi="Courier"/>
                <w:sz w:val="23"/>
                <w:szCs w:val="23"/>
                <w:highlight w:val="lightGray"/>
                <w:lang w:val="it-IT"/>
              </w:rPr>
              <w:t>AAA</w:t>
            </w:r>
            <w:r>
              <w:rPr>
                <w:rFonts w:eastAsia="Cambria" w:cs="Courier" w:ascii="Courier" w:hAnsi="Courier"/>
                <w:sz w:val="23"/>
                <w:szCs w:val="23"/>
                <w:lang w:val="it-IT"/>
              </w:rPr>
              <w:t>AAA  38506</w:t>
            </w:r>
          </w:p>
          <w:p>
            <w:pPr>
              <w:pStyle w:val="Normal"/>
              <w:rPr>
                <w:rFonts w:ascii="Courier" w:hAnsi="Courier" w:eastAsia="Cambria" w:cs="Courier"/>
                <w:sz w:val="22"/>
                <w:szCs w:val="22"/>
                <w:lang w:val="it-IT"/>
              </w:rPr>
            </w:pPr>
            <w:r>
              <w:rPr>
                <w:rFonts w:eastAsia="Cambria" w:cs="Courier" w:ascii="Courier" w:hAnsi="Courier"/>
                <w:sz w:val="22"/>
                <w:szCs w:val="22"/>
                <w:lang w:val="it-I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Georgi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n-GB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eformattatoHTML">
    <w:name w:val="Preformattato HTML"/>
    <w:basedOn w:val="Normal"/>
    <w:qFormat/>
    <w:pPr/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www.ncbi.nlm.nih.gov/projects/sviewer/?RID=N0DNVFSK114&amp;id=lcl|Query_147927&amp;tracks=[key:sequence_track,name:Sequence,display_name:Sequence,id:STD1,category:Sequence,annots:Sequence,ShowLabel:true][key:gene_model_track,CDSProductFeats:false][key:alignment_track,name:other alignments,annots:NG Alignments|Refseq Alignments|Gnomon Alignments|Unnamed,shown:false]&amp;v=38463:39412&amp;appname=ncbiblast&amp;link_loc=fromHSP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9:30:00Z</dcterms:created>
  <dc:creator>ff ff</dc:creator>
  <dc:description/>
  <cp:keywords/>
  <dc:language>en-US</dc:language>
  <cp:lastModifiedBy>Marcella Neri</cp:lastModifiedBy>
  <dcterms:modified xsi:type="dcterms:W3CDTF">2019-09-12T14:01:00Z</dcterms:modified>
  <cp:revision>5</cp:revision>
  <dc:subject/>
  <dc:title/>
</cp:coreProperties>
</file>